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301055" w14:textId="6EB64578" w:rsidR="008572D5" w:rsidRDefault="00484EB7" w:rsidP="0075482B">
      <w:pPr>
        <w:spacing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5482B">
        <w:rPr>
          <w:rFonts w:ascii="Times New Roman" w:hAnsi="Times New Roman" w:cs="Times New Roman"/>
          <w:b/>
          <w:bCs/>
          <w:sz w:val="24"/>
          <w:szCs w:val="24"/>
          <w:lang w:val="en-US"/>
        </w:rPr>
        <w:t>Appendix A</w:t>
      </w:r>
    </w:p>
    <w:p w14:paraId="6BAFDA8C" w14:textId="77777777" w:rsidR="0075482B" w:rsidRPr="0075482B" w:rsidRDefault="0075482B" w:rsidP="0075482B">
      <w:pPr>
        <w:spacing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9EF6CB7" w14:textId="3FECC27F" w:rsidR="008572D5" w:rsidRPr="0075482B" w:rsidRDefault="008572D5" w:rsidP="0075482B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75482B">
        <w:rPr>
          <w:rFonts w:ascii="Times New Roman" w:hAnsi="Times New Roman" w:cs="Times New Roman"/>
          <w:sz w:val="24"/>
          <w:szCs w:val="24"/>
          <w:lang w:val="en-US"/>
        </w:rPr>
        <w:t xml:space="preserve">Sociodemographic </w:t>
      </w:r>
      <w:r w:rsidR="00BC42C3" w:rsidRPr="0075482B">
        <w:rPr>
          <w:rFonts w:ascii="Times New Roman" w:hAnsi="Times New Roman" w:cs="Times New Roman"/>
          <w:sz w:val="24"/>
          <w:szCs w:val="24"/>
          <w:lang w:val="en-US"/>
        </w:rPr>
        <w:t xml:space="preserve">characteristics </w:t>
      </w:r>
      <w:r w:rsidRPr="0075482B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75482B">
        <w:rPr>
          <w:rFonts w:ascii="Times New Roman" w:hAnsi="Times New Roman" w:cs="Times New Roman"/>
          <w:i/>
          <w:iCs/>
          <w:sz w:val="24"/>
          <w:szCs w:val="24"/>
          <w:lang w:val="en-US"/>
        </w:rPr>
        <w:t>N</w:t>
      </w:r>
      <w:r w:rsidRPr="0075482B">
        <w:rPr>
          <w:rFonts w:ascii="Times New Roman" w:hAnsi="Times New Roman" w:cs="Times New Roman"/>
          <w:sz w:val="24"/>
          <w:szCs w:val="24"/>
          <w:lang w:val="en-US"/>
        </w:rPr>
        <w:t xml:space="preserve"> = 6</w:t>
      </w:r>
      <w:r w:rsidR="002404B2" w:rsidRPr="0075482B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75482B">
        <w:rPr>
          <w:rFonts w:ascii="Times New Roman" w:hAnsi="Times New Roman" w:cs="Times New Roman"/>
          <w:sz w:val="24"/>
          <w:szCs w:val="24"/>
          <w:lang w:val="en-US"/>
        </w:rPr>
        <w:t>451</w:t>
      </w:r>
      <w:r w:rsidR="002F4D11" w:rsidRPr="0075482B">
        <w:rPr>
          <w:rFonts w:ascii="Times New Roman" w:hAnsi="Times New Roman" w:cs="Times New Roman"/>
          <w:sz w:val="24"/>
          <w:szCs w:val="24"/>
          <w:lang w:val="en-US"/>
        </w:rPr>
        <w:t>)</w:t>
      </w:r>
    </w:p>
    <w:tbl>
      <w:tblPr>
        <w:tblStyle w:val="Tabellenraster"/>
        <w:tblW w:w="5000" w:type="pct"/>
        <w:jc w:val="center"/>
        <w:tblBorders>
          <w:left w:val="none" w:sz="0" w:space="0" w:color="auto"/>
          <w:right w:val="none" w:sz="0" w:space="0" w:color="auto"/>
        </w:tblBorders>
        <w:tblCellMar>
          <w:left w:w="28" w:type="dxa"/>
        </w:tblCellMar>
        <w:tblLook w:val="0420" w:firstRow="1" w:lastRow="0" w:firstColumn="0" w:lastColumn="0" w:noHBand="0" w:noVBand="1"/>
      </w:tblPr>
      <w:tblGrid>
        <w:gridCol w:w="6782"/>
        <w:gridCol w:w="1072"/>
        <w:gridCol w:w="71"/>
        <w:gridCol w:w="1147"/>
      </w:tblGrid>
      <w:tr w:rsidR="00FD2B73" w:rsidRPr="0075482B" w14:paraId="2BBD9C93" w14:textId="77777777" w:rsidTr="00FD2B73">
        <w:trPr>
          <w:trHeight w:val="20"/>
          <w:jc w:val="center"/>
        </w:trPr>
        <w:tc>
          <w:tcPr>
            <w:tcW w:w="3738" w:type="pct"/>
            <w:tcBorders>
              <w:bottom w:val="single" w:sz="4" w:space="0" w:color="auto"/>
              <w:right w:val="nil"/>
            </w:tcBorders>
            <w:vAlign w:val="center"/>
          </w:tcPr>
          <w:p w14:paraId="112A682C" w14:textId="77777777" w:rsidR="00FD2B73" w:rsidRPr="0075482B" w:rsidRDefault="00FD2B73" w:rsidP="0075482B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482B">
              <w:rPr>
                <w:rFonts w:ascii="Times New Roman" w:hAnsi="Times New Roman" w:cs="Times New Roman"/>
                <w:lang w:val="en-US"/>
              </w:rPr>
              <w:t>Sociodemographic variable</w:t>
            </w:r>
          </w:p>
        </w:tc>
        <w:tc>
          <w:tcPr>
            <w:tcW w:w="1262" w:type="pct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22EB2299" w14:textId="77777777" w:rsidR="00FD2B73" w:rsidRPr="0075482B" w:rsidRDefault="00FD2B73" w:rsidP="0075482B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482B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75482B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</w:tr>
      <w:tr w:rsidR="00FD2B73" w:rsidRPr="0075482B" w14:paraId="291B837A" w14:textId="77777777" w:rsidTr="00FD2B73">
        <w:trPr>
          <w:trHeight w:val="20"/>
          <w:jc w:val="center"/>
        </w:trPr>
        <w:tc>
          <w:tcPr>
            <w:tcW w:w="3738" w:type="pct"/>
            <w:tcBorders>
              <w:bottom w:val="nil"/>
              <w:right w:val="nil"/>
            </w:tcBorders>
          </w:tcPr>
          <w:p w14:paraId="242C6C5A" w14:textId="77777777" w:rsidR="00FD2B73" w:rsidRPr="0075482B" w:rsidRDefault="00FD2B73" w:rsidP="0075482B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75482B">
              <w:rPr>
                <w:rFonts w:ascii="Times New Roman" w:hAnsi="Times New Roman" w:cs="Times New Roman"/>
                <w:lang w:val="en-US"/>
              </w:rPr>
              <w:t>Highest educational attainment</w:t>
            </w:r>
          </w:p>
        </w:tc>
        <w:tc>
          <w:tcPr>
            <w:tcW w:w="1262" w:type="pct"/>
            <w:gridSpan w:val="3"/>
            <w:tcBorders>
              <w:left w:val="nil"/>
              <w:bottom w:val="nil"/>
              <w:right w:val="nil"/>
            </w:tcBorders>
          </w:tcPr>
          <w:p w14:paraId="57456DF8" w14:textId="77777777" w:rsidR="00FD2B73" w:rsidRPr="0075482B" w:rsidRDefault="00FD2B73" w:rsidP="0075482B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D2B73" w:rsidRPr="0075482B" w14:paraId="60259966" w14:textId="77777777" w:rsidTr="00FD2B73">
        <w:trPr>
          <w:trHeight w:val="20"/>
          <w:jc w:val="center"/>
        </w:trPr>
        <w:tc>
          <w:tcPr>
            <w:tcW w:w="3738" w:type="pct"/>
            <w:tcBorders>
              <w:top w:val="nil"/>
              <w:bottom w:val="nil"/>
              <w:right w:val="nil"/>
            </w:tcBorders>
          </w:tcPr>
          <w:p w14:paraId="1F8FAF7F" w14:textId="77777777" w:rsidR="00FD2B73" w:rsidRPr="0075482B" w:rsidRDefault="00FD2B73" w:rsidP="0075482B">
            <w:pPr>
              <w:ind w:left="708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75482B">
              <w:rPr>
                <w:rFonts w:ascii="Times New Roman" w:hAnsi="Times New Roman" w:cs="Times New Roman"/>
                <w:lang w:val="en-US"/>
              </w:rPr>
              <w:t>Finished school without a diploma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C5C3F" w14:textId="77777777" w:rsidR="00FD2B73" w:rsidRPr="0075482B" w:rsidRDefault="00FD2B73" w:rsidP="0075482B">
            <w:pPr>
              <w:contextualSpacing/>
              <w:jc w:val="right"/>
              <w:rPr>
                <w:rFonts w:ascii="Times New Roman" w:hAnsi="Times New Roman" w:cs="Times New Roman"/>
                <w:lang w:val="en-US"/>
              </w:rPr>
            </w:pPr>
            <w:r w:rsidRPr="0075482B">
              <w:rPr>
                <w:rFonts w:ascii="Times New Roman" w:hAnsi="Times New Roman" w:cs="Times New Roman"/>
                <w:lang w:val="en-US"/>
              </w:rPr>
              <w:t xml:space="preserve">9 </w:t>
            </w:r>
          </w:p>
        </w:tc>
        <w:tc>
          <w:tcPr>
            <w:tcW w:w="67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BD72C" w14:textId="77777777" w:rsidR="00FD2B73" w:rsidRPr="0075482B" w:rsidRDefault="00FD2B73" w:rsidP="0075482B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75482B">
              <w:rPr>
                <w:rFonts w:ascii="Times New Roman" w:hAnsi="Times New Roman" w:cs="Times New Roman"/>
                <w:lang w:val="en-US"/>
              </w:rPr>
              <w:t>(0.14)</w:t>
            </w:r>
          </w:p>
        </w:tc>
      </w:tr>
      <w:tr w:rsidR="00FD2B73" w:rsidRPr="0075482B" w14:paraId="4DA6E189" w14:textId="77777777" w:rsidTr="00FD2B73">
        <w:trPr>
          <w:trHeight w:val="20"/>
          <w:jc w:val="center"/>
        </w:trPr>
        <w:tc>
          <w:tcPr>
            <w:tcW w:w="3738" w:type="pct"/>
            <w:tcBorders>
              <w:top w:val="nil"/>
              <w:bottom w:val="nil"/>
              <w:right w:val="nil"/>
            </w:tcBorders>
          </w:tcPr>
          <w:p w14:paraId="1D7AC190" w14:textId="4C9CFA97" w:rsidR="00FD2B73" w:rsidRPr="0075482B" w:rsidRDefault="009F245B" w:rsidP="0075482B">
            <w:pPr>
              <w:ind w:left="708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75482B">
              <w:rPr>
                <w:rFonts w:ascii="Times New Roman" w:hAnsi="Times New Roman" w:cs="Times New Roman"/>
                <w:lang w:val="en-US"/>
              </w:rPr>
              <w:t>Currently</w:t>
            </w:r>
            <w:r w:rsidR="00FD2B73" w:rsidRPr="0075482B">
              <w:rPr>
                <w:rFonts w:ascii="Times New Roman" w:hAnsi="Times New Roman" w:cs="Times New Roman"/>
                <w:lang w:val="en-US"/>
              </w:rPr>
              <w:t xml:space="preserve"> in school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06D2F" w14:textId="77777777" w:rsidR="00FD2B73" w:rsidRPr="0075482B" w:rsidRDefault="00FD2B73" w:rsidP="0075482B">
            <w:pPr>
              <w:contextualSpacing/>
              <w:jc w:val="right"/>
              <w:rPr>
                <w:rFonts w:ascii="Times New Roman" w:hAnsi="Times New Roman" w:cs="Times New Roman"/>
                <w:lang w:val="en-US"/>
              </w:rPr>
            </w:pPr>
            <w:r w:rsidRPr="0075482B">
              <w:rPr>
                <w:rFonts w:ascii="Times New Roman" w:hAnsi="Times New Roman" w:cs="Times New Roman"/>
                <w:lang w:val="en-US"/>
              </w:rPr>
              <w:t xml:space="preserve">12 </w:t>
            </w:r>
          </w:p>
        </w:tc>
        <w:tc>
          <w:tcPr>
            <w:tcW w:w="67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95C92" w14:textId="77777777" w:rsidR="00FD2B73" w:rsidRPr="0075482B" w:rsidRDefault="00FD2B73" w:rsidP="0075482B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75482B">
              <w:rPr>
                <w:rFonts w:ascii="Times New Roman" w:hAnsi="Times New Roman" w:cs="Times New Roman"/>
                <w:lang w:val="en-US"/>
              </w:rPr>
              <w:t>(0.19)</w:t>
            </w:r>
          </w:p>
        </w:tc>
      </w:tr>
      <w:tr w:rsidR="00FD2B73" w:rsidRPr="0075482B" w14:paraId="446E7A30" w14:textId="77777777" w:rsidTr="00FD2B73">
        <w:trPr>
          <w:trHeight w:val="20"/>
          <w:jc w:val="center"/>
        </w:trPr>
        <w:tc>
          <w:tcPr>
            <w:tcW w:w="3738" w:type="pct"/>
            <w:tcBorders>
              <w:top w:val="nil"/>
              <w:bottom w:val="nil"/>
              <w:right w:val="nil"/>
            </w:tcBorders>
          </w:tcPr>
          <w:p w14:paraId="16271146" w14:textId="3D46408E" w:rsidR="00FD2B73" w:rsidRPr="0075482B" w:rsidRDefault="00FD2B73" w:rsidP="0075482B">
            <w:pPr>
              <w:ind w:left="708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75482B">
              <w:rPr>
                <w:rFonts w:ascii="Times New Roman" w:hAnsi="Times New Roman" w:cs="Times New Roman"/>
                <w:lang w:val="en-US"/>
              </w:rPr>
              <w:t xml:space="preserve">Middle </w:t>
            </w:r>
            <w:r w:rsidR="009F245B" w:rsidRPr="0075482B">
              <w:rPr>
                <w:rFonts w:ascii="Times New Roman" w:hAnsi="Times New Roman" w:cs="Times New Roman"/>
                <w:lang w:val="en-US"/>
              </w:rPr>
              <w:t>s</w:t>
            </w:r>
            <w:r w:rsidRPr="0075482B">
              <w:rPr>
                <w:rFonts w:ascii="Times New Roman" w:hAnsi="Times New Roman" w:cs="Times New Roman"/>
                <w:lang w:val="en-US"/>
              </w:rPr>
              <w:t>chool diploma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E6F5C" w14:textId="77777777" w:rsidR="00FD2B73" w:rsidRPr="0075482B" w:rsidRDefault="00FD2B73" w:rsidP="0075482B">
            <w:pPr>
              <w:contextualSpacing/>
              <w:jc w:val="right"/>
              <w:rPr>
                <w:rFonts w:ascii="Times New Roman" w:hAnsi="Times New Roman" w:cs="Times New Roman"/>
                <w:lang w:val="en-US"/>
              </w:rPr>
            </w:pPr>
            <w:r w:rsidRPr="0075482B">
              <w:rPr>
                <w:rFonts w:ascii="Times New Roman" w:hAnsi="Times New Roman" w:cs="Times New Roman"/>
                <w:lang w:val="en-US"/>
              </w:rPr>
              <w:t xml:space="preserve">63 </w:t>
            </w:r>
          </w:p>
        </w:tc>
        <w:tc>
          <w:tcPr>
            <w:tcW w:w="67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320D2" w14:textId="77777777" w:rsidR="00FD2B73" w:rsidRPr="0075482B" w:rsidRDefault="00FD2B73" w:rsidP="0075482B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75482B">
              <w:rPr>
                <w:rFonts w:ascii="Times New Roman" w:hAnsi="Times New Roman" w:cs="Times New Roman"/>
                <w:lang w:val="en-US"/>
              </w:rPr>
              <w:t>(0.98)</w:t>
            </w:r>
          </w:p>
        </w:tc>
      </w:tr>
      <w:tr w:rsidR="00FD2B73" w:rsidRPr="0075482B" w14:paraId="21FEF940" w14:textId="77777777" w:rsidTr="00FD2B73">
        <w:trPr>
          <w:trHeight w:val="20"/>
          <w:jc w:val="center"/>
        </w:trPr>
        <w:tc>
          <w:tcPr>
            <w:tcW w:w="3738" w:type="pct"/>
            <w:tcBorders>
              <w:top w:val="nil"/>
              <w:bottom w:val="nil"/>
              <w:right w:val="nil"/>
            </w:tcBorders>
          </w:tcPr>
          <w:p w14:paraId="5D526F42" w14:textId="77777777" w:rsidR="00FD2B73" w:rsidRPr="0075482B" w:rsidRDefault="00FD2B73" w:rsidP="0075482B">
            <w:pPr>
              <w:ind w:left="708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75482B">
              <w:rPr>
                <w:rFonts w:ascii="Times New Roman" w:hAnsi="Times New Roman" w:cs="Times New Roman"/>
                <w:lang w:val="en-US"/>
              </w:rPr>
              <w:t>Completed apprenticeship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31F6D" w14:textId="77777777" w:rsidR="00FD2B73" w:rsidRPr="0075482B" w:rsidRDefault="00FD2B73" w:rsidP="0075482B">
            <w:pPr>
              <w:contextualSpacing/>
              <w:jc w:val="right"/>
              <w:rPr>
                <w:rFonts w:ascii="Times New Roman" w:hAnsi="Times New Roman" w:cs="Times New Roman"/>
                <w:lang w:val="en-US"/>
              </w:rPr>
            </w:pPr>
            <w:r w:rsidRPr="0075482B">
              <w:rPr>
                <w:rFonts w:ascii="Times New Roman" w:hAnsi="Times New Roman" w:cs="Times New Roman"/>
                <w:lang w:val="en-US"/>
              </w:rPr>
              <w:t xml:space="preserve">679 </w:t>
            </w:r>
          </w:p>
        </w:tc>
        <w:tc>
          <w:tcPr>
            <w:tcW w:w="67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97A61" w14:textId="77777777" w:rsidR="00FD2B73" w:rsidRPr="0075482B" w:rsidRDefault="00FD2B73" w:rsidP="0075482B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75482B">
              <w:rPr>
                <w:rFonts w:ascii="Times New Roman" w:hAnsi="Times New Roman" w:cs="Times New Roman"/>
                <w:lang w:val="en-US"/>
              </w:rPr>
              <w:t>(10.53)</w:t>
            </w:r>
          </w:p>
        </w:tc>
      </w:tr>
      <w:tr w:rsidR="00FD2B73" w:rsidRPr="0075482B" w14:paraId="07F67994" w14:textId="77777777" w:rsidTr="00FD2B73">
        <w:trPr>
          <w:trHeight w:val="20"/>
          <w:jc w:val="center"/>
        </w:trPr>
        <w:tc>
          <w:tcPr>
            <w:tcW w:w="3738" w:type="pct"/>
            <w:tcBorders>
              <w:top w:val="nil"/>
              <w:bottom w:val="nil"/>
              <w:right w:val="nil"/>
            </w:tcBorders>
          </w:tcPr>
          <w:p w14:paraId="4DACDAC6" w14:textId="77777777" w:rsidR="00FD2B73" w:rsidRPr="0075482B" w:rsidRDefault="00FD2B73" w:rsidP="0075482B">
            <w:pPr>
              <w:ind w:left="708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75482B">
              <w:rPr>
                <w:rFonts w:ascii="Times New Roman" w:hAnsi="Times New Roman" w:cs="Times New Roman"/>
                <w:lang w:val="en-US"/>
              </w:rPr>
              <w:t>High school diploma or similar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1C58D" w14:textId="77777777" w:rsidR="00FD2B73" w:rsidRPr="0075482B" w:rsidRDefault="00FD2B73" w:rsidP="0075482B">
            <w:pPr>
              <w:contextualSpacing/>
              <w:jc w:val="right"/>
              <w:rPr>
                <w:rFonts w:ascii="Times New Roman" w:hAnsi="Times New Roman" w:cs="Times New Roman"/>
                <w:lang w:val="en-US"/>
              </w:rPr>
            </w:pPr>
            <w:r w:rsidRPr="0075482B">
              <w:rPr>
                <w:rFonts w:ascii="Times New Roman" w:hAnsi="Times New Roman" w:cs="Times New Roman"/>
                <w:lang w:val="en-US"/>
              </w:rPr>
              <w:t xml:space="preserve">2534 </w:t>
            </w:r>
          </w:p>
        </w:tc>
        <w:tc>
          <w:tcPr>
            <w:tcW w:w="67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4BA72" w14:textId="77777777" w:rsidR="00FD2B73" w:rsidRPr="0075482B" w:rsidRDefault="00FD2B73" w:rsidP="0075482B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75482B">
              <w:rPr>
                <w:rFonts w:ascii="Times New Roman" w:hAnsi="Times New Roman" w:cs="Times New Roman"/>
                <w:lang w:val="en-US"/>
              </w:rPr>
              <w:t>(39.28)</w:t>
            </w:r>
          </w:p>
        </w:tc>
      </w:tr>
      <w:tr w:rsidR="00FD2B73" w:rsidRPr="0075482B" w14:paraId="745C5310" w14:textId="77777777" w:rsidTr="00FD2B73">
        <w:trPr>
          <w:trHeight w:val="20"/>
          <w:jc w:val="center"/>
        </w:trPr>
        <w:tc>
          <w:tcPr>
            <w:tcW w:w="3738" w:type="pct"/>
            <w:tcBorders>
              <w:top w:val="nil"/>
              <w:bottom w:val="nil"/>
              <w:right w:val="nil"/>
            </w:tcBorders>
          </w:tcPr>
          <w:p w14:paraId="15A2D5A5" w14:textId="77777777" w:rsidR="00FD2B73" w:rsidRPr="0075482B" w:rsidRDefault="00FD2B73" w:rsidP="0075482B">
            <w:pPr>
              <w:ind w:left="708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75482B">
              <w:rPr>
                <w:rFonts w:ascii="Times New Roman" w:hAnsi="Times New Roman" w:cs="Times New Roman"/>
                <w:lang w:val="en-US"/>
              </w:rPr>
              <w:t>College/university degree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ADB3B" w14:textId="77777777" w:rsidR="00FD2B73" w:rsidRPr="0075482B" w:rsidRDefault="00FD2B73" w:rsidP="0075482B">
            <w:pPr>
              <w:contextualSpacing/>
              <w:jc w:val="right"/>
              <w:rPr>
                <w:rFonts w:ascii="Times New Roman" w:hAnsi="Times New Roman" w:cs="Times New Roman"/>
                <w:lang w:val="en-US"/>
              </w:rPr>
            </w:pPr>
            <w:r w:rsidRPr="0075482B">
              <w:rPr>
                <w:rFonts w:ascii="Times New Roman" w:hAnsi="Times New Roman" w:cs="Times New Roman"/>
                <w:lang w:val="en-US"/>
              </w:rPr>
              <w:t xml:space="preserve">2916 </w:t>
            </w:r>
          </w:p>
        </w:tc>
        <w:tc>
          <w:tcPr>
            <w:tcW w:w="67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93A6E" w14:textId="77777777" w:rsidR="00FD2B73" w:rsidRPr="0075482B" w:rsidRDefault="00FD2B73" w:rsidP="0075482B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75482B">
              <w:rPr>
                <w:rFonts w:ascii="Times New Roman" w:hAnsi="Times New Roman" w:cs="Times New Roman"/>
                <w:lang w:val="en-US"/>
              </w:rPr>
              <w:t>(45.21)</w:t>
            </w:r>
          </w:p>
        </w:tc>
      </w:tr>
      <w:tr w:rsidR="00FD2B73" w:rsidRPr="0075482B" w14:paraId="26438FE4" w14:textId="77777777" w:rsidTr="00FD2B73">
        <w:trPr>
          <w:trHeight w:val="20"/>
          <w:jc w:val="center"/>
        </w:trPr>
        <w:tc>
          <w:tcPr>
            <w:tcW w:w="3738" w:type="pct"/>
            <w:tcBorders>
              <w:top w:val="nil"/>
              <w:bottom w:val="nil"/>
              <w:right w:val="nil"/>
            </w:tcBorders>
          </w:tcPr>
          <w:p w14:paraId="14EB7B1C" w14:textId="77777777" w:rsidR="00FD2B73" w:rsidRPr="0075482B" w:rsidRDefault="00FD2B73" w:rsidP="0075482B">
            <w:pPr>
              <w:ind w:left="708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75482B">
              <w:rPr>
                <w:rFonts w:ascii="Times New Roman" w:hAnsi="Times New Roman" w:cs="Times New Roman"/>
                <w:lang w:val="en-US"/>
              </w:rPr>
              <w:t xml:space="preserve">Other </w:t>
            </w:r>
          </w:p>
        </w:tc>
        <w:tc>
          <w:tcPr>
            <w:tcW w:w="63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EA309" w14:textId="77777777" w:rsidR="00FD2B73" w:rsidRPr="0075482B" w:rsidRDefault="00FD2B73" w:rsidP="0075482B">
            <w:pPr>
              <w:contextualSpacing/>
              <w:jc w:val="right"/>
              <w:rPr>
                <w:rFonts w:ascii="Times New Roman" w:hAnsi="Times New Roman" w:cs="Times New Roman"/>
                <w:lang w:val="en-US"/>
              </w:rPr>
            </w:pPr>
            <w:r w:rsidRPr="0075482B">
              <w:rPr>
                <w:rFonts w:ascii="Times New Roman" w:hAnsi="Times New Roman" w:cs="Times New Roman"/>
                <w:lang w:val="en-US"/>
              </w:rPr>
              <w:t>237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15D26" w14:textId="77777777" w:rsidR="00FD2B73" w:rsidRPr="0075482B" w:rsidRDefault="00FD2B73" w:rsidP="0075482B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75482B">
              <w:rPr>
                <w:rFonts w:ascii="Times New Roman" w:hAnsi="Times New Roman" w:cs="Times New Roman"/>
                <w:lang w:val="en-US"/>
              </w:rPr>
              <w:t>(3.67)</w:t>
            </w:r>
          </w:p>
        </w:tc>
      </w:tr>
      <w:tr w:rsidR="00FD2B73" w:rsidRPr="0075482B" w14:paraId="058B7550" w14:textId="77777777" w:rsidTr="00FD2B73">
        <w:trPr>
          <w:trHeight w:val="20"/>
          <w:jc w:val="center"/>
        </w:trPr>
        <w:tc>
          <w:tcPr>
            <w:tcW w:w="3738" w:type="pct"/>
            <w:tcBorders>
              <w:top w:val="nil"/>
              <w:bottom w:val="nil"/>
              <w:right w:val="nil"/>
            </w:tcBorders>
          </w:tcPr>
          <w:p w14:paraId="08F3F546" w14:textId="77777777" w:rsidR="00FD2B73" w:rsidRPr="0075482B" w:rsidRDefault="00FD2B73" w:rsidP="0075482B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75482B">
              <w:rPr>
                <w:rFonts w:ascii="Times New Roman" w:hAnsi="Times New Roman" w:cs="Times New Roman"/>
                <w:lang w:val="en-US"/>
              </w:rPr>
              <w:t>Current employment</w:t>
            </w:r>
          </w:p>
        </w:tc>
        <w:tc>
          <w:tcPr>
            <w:tcW w:w="1262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21530EF" w14:textId="77777777" w:rsidR="00FD2B73" w:rsidRPr="0075482B" w:rsidRDefault="00FD2B73" w:rsidP="0075482B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D2B73" w:rsidRPr="0075482B" w14:paraId="483060C2" w14:textId="77777777" w:rsidTr="00FD2B73">
        <w:trPr>
          <w:trHeight w:val="20"/>
          <w:jc w:val="center"/>
        </w:trPr>
        <w:tc>
          <w:tcPr>
            <w:tcW w:w="3738" w:type="pct"/>
            <w:tcBorders>
              <w:top w:val="nil"/>
              <w:bottom w:val="nil"/>
              <w:right w:val="nil"/>
            </w:tcBorders>
          </w:tcPr>
          <w:p w14:paraId="52202300" w14:textId="77777777" w:rsidR="00FD2B73" w:rsidRPr="0075482B" w:rsidRDefault="00FD2B73" w:rsidP="0075482B">
            <w:pPr>
              <w:ind w:left="708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75482B">
              <w:rPr>
                <w:rFonts w:ascii="Times New Roman" w:hAnsi="Times New Roman" w:cs="Times New Roman"/>
                <w:lang w:val="en-US"/>
              </w:rPr>
              <w:t>Student in school</w:t>
            </w:r>
          </w:p>
        </w:tc>
        <w:tc>
          <w:tcPr>
            <w:tcW w:w="63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BA5E5" w14:textId="77777777" w:rsidR="00FD2B73" w:rsidRPr="0075482B" w:rsidRDefault="00FD2B73" w:rsidP="0075482B">
            <w:pPr>
              <w:contextualSpacing/>
              <w:jc w:val="right"/>
              <w:rPr>
                <w:rFonts w:ascii="Times New Roman" w:hAnsi="Times New Roman" w:cs="Times New Roman"/>
                <w:lang w:val="en-US"/>
              </w:rPr>
            </w:pPr>
            <w:r w:rsidRPr="0075482B"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81570" w14:textId="77777777" w:rsidR="00FD2B73" w:rsidRPr="0075482B" w:rsidRDefault="00FD2B73" w:rsidP="0075482B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75482B">
              <w:rPr>
                <w:rFonts w:ascii="Times New Roman" w:hAnsi="Times New Roman" w:cs="Times New Roman"/>
                <w:lang w:val="en-US"/>
              </w:rPr>
              <w:t>(0.20)</w:t>
            </w:r>
          </w:p>
        </w:tc>
      </w:tr>
      <w:tr w:rsidR="00FD2B73" w:rsidRPr="0075482B" w14:paraId="0391CA37" w14:textId="77777777" w:rsidTr="00FD2B73">
        <w:trPr>
          <w:trHeight w:val="20"/>
          <w:jc w:val="center"/>
        </w:trPr>
        <w:tc>
          <w:tcPr>
            <w:tcW w:w="3738" w:type="pct"/>
            <w:tcBorders>
              <w:top w:val="nil"/>
              <w:bottom w:val="nil"/>
              <w:right w:val="nil"/>
            </w:tcBorders>
          </w:tcPr>
          <w:p w14:paraId="02FCD41D" w14:textId="77777777" w:rsidR="00FD2B73" w:rsidRPr="0075482B" w:rsidRDefault="00FD2B73" w:rsidP="0075482B">
            <w:pPr>
              <w:ind w:left="708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75482B">
              <w:rPr>
                <w:rFonts w:ascii="Times New Roman" w:hAnsi="Times New Roman" w:cs="Times New Roman"/>
                <w:lang w:val="en-US"/>
              </w:rPr>
              <w:t>In training</w:t>
            </w:r>
          </w:p>
        </w:tc>
        <w:tc>
          <w:tcPr>
            <w:tcW w:w="63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203A6" w14:textId="77777777" w:rsidR="00FD2B73" w:rsidRPr="0075482B" w:rsidRDefault="00FD2B73" w:rsidP="0075482B">
            <w:pPr>
              <w:contextualSpacing/>
              <w:jc w:val="right"/>
              <w:rPr>
                <w:rFonts w:ascii="Times New Roman" w:hAnsi="Times New Roman" w:cs="Times New Roman"/>
                <w:lang w:val="en-US"/>
              </w:rPr>
            </w:pPr>
            <w:r w:rsidRPr="0075482B">
              <w:rPr>
                <w:rFonts w:ascii="Times New Roman" w:hAnsi="Times New Roman" w:cs="Times New Roman"/>
                <w:lang w:val="en-US"/>
              </w:rPr>
              <w:t>79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2CA1B" w14:textId="77777777" w:rsidR="00FD2B73" w:rsidRPr="0075482B" w:rsidRDefault="00FD2B73" w:rsidP="0075482B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75482B">
              <w:rPr>
                <w:rFonts w:ascii="Times New Roman" w:hAnsi="Times New Roman" w:cs="Times New Roman"/>
                <w:lang w:val="en-US"/>
              </w:rPr>
              <w:t>(1.23)</w:t>
            </w:r>
          </w:p>
        </w:tc>
      </w:tr>
      <w:tr w:rsidR="00FD2B73" w:rsidRPr="0075482B" w14:paraId="756521A6" w14:textId="77777777" w:rsidTr="00FD2B73">
        <w:trPr>
          <w:trHeight w:val="20"/>
          <w:jc w:val="center"/>
        </w:trPr>
        <w:tc>
          <w:tcPr>
            <w:tcW w:w="3738" w:type="pct"/>
            <w:tcBorders>
              <w:top w:val="nil"/>
              <w:bottom w:val="nil"/>
              <w:right w:val="nil"/>
            </w:tcBorders>
          </w:tcPr>
          <w:p w14:paraId="0B07491F" w14:textId="77777777" w:rsidR="00FD2B73" w:rsidRPr="0075482B" w:rsidRDefault="00FD2B73" w:rsidP="0075482B">
            <w:pPr>
              <w:ind w:left="708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75482B">
              <w:rPr>
                <w:rFonts w:ascii="Times New Roman" w:hAnsi="Times New Roman" w:cs="Times New Roman"/>
                <w:lang w:val="en-US"/>
              </w:rPr>
              <w:t>Student in university/college</w:t>
            </w:r>
          </w:p>
        </w:tc>
        <w:tc>
          <w:tcPr>
            <w:tcW w:w="63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CD306" w14:textId="77777777" w:rsidR="00FD2B73" w:rsidRPr="0075482B" w:rsidRDefault="00FD2B73" w:rsidP="0075482B">
            <w:pPr>
              <w:contextualSpacing/>
              <w:jc w:val="right"/>
              <w:rPr>
                <w:rFonts w:ascii="Times New Roman" w:hAnsi="Times New Roman" w:cs="Times New Roman"/>
                <w:lang w:val="en-US"/>
              </w:rPr>
            </w:pPr>
            <w:r w:rsidRPr="0075482B">
              <w:rPr>
                <w:rFonts w:ascii="Times New Roman" w:hAnsi="Times New Roman" w:cs="Times New Roman"/>
                <w:lang w:val="en-US"/>
              </w:rPr>
              <w:t>572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85FD4" w14:textId="77777777" w:rsidR="00FD2B73" w:rsidRPr="0075482B" w:rsidRDefault="00FD2B73" w:rsidP="0075482B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75482B">
              <w:rPr>
                <w:rFonts w:ascii="Times New Roman" w:hAnsi="Times New Roman" w:cs="Times New Roman"/>
                <w:lang w:val="en-US"/>
              </w:rPr>
              <w:t>(8.87)</w:t>
            </w:r>
          </w:p>
        </w:tc>
      </w:tr>
      <w:tr w:rsidR="00FD2B73" w:rsidRPr="0075482B" w14:paraId="42981E75" w14:textId="77777777" w:rsidTr="00FD2B73">
        <w:trPr>
          <w:trHeight w:val="20"/>
          <w:jc w:val="center"/>
        </w:trPr>
        <w:tc>
          <w:tcPr>
            <w:tcW w:w="3738" w:type="pct"/>
            <w:tcBorders>
              <w:top w:val="nil"/>
              <w:bottom w:val="nil"/>
              <w:right w:val="nil"/>
            </w:tcBorders>
          </w:tcPr>
          <w:p w14:paraId="43C8E60D" w14:textId="77777777" w:rsidR="00FD2B73" w:rsidRPr="0075482B" w:rsidRDefault="00FD2B73" w:rsidP="0075482B">
            <w:pPr>
              <w:ind w:left="708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75482B">
              <w:rPr>
                <w:rFonts w:ascii="Times New Roman" w:hAnsi="Times New Roman" w:cs="Times New Roman"/>
                <w:lang w:val="en-US"/>
              </w:rPr>
              <w:t>Employee</w:t>
            </w:r>
          </w:p>
        </w:tc>
        <w:tc>
          <w:tcPr>
            <w:tcW w:w="63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E473C" w14:textId="77777777" w:rsidR="00FD2B73" w:rsidRPr="0075482B" w:rsidRDefault="00FD2B73" w:rsidP="0075482B">
            <w:pPr>
              <w:contextualSpacing/>
              <w:jc w:val="right"/>
              <w:rPr>
                <w:rFonts w:ascii="Times New Roman" w:hAnsi="Times New Roman" w:cs="Times New Roman"/>
                <w:lang w:val="en-US"/>
              </w:rPr>
            </w:pPr>
            <w:r w:rsidRPr="0075482B">
              <w:rPr>
                <w:rFonts w:ascii="Times New Roman" w:hAnsi="Times New Roman" w:cs="Times New Roman"/>
                <w:lang w:val="en-US"/>
              </w:rPr>
              <w:t>3572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F795A" w14:textId="77777777" w:rsidR="00FD2B73" w:rsidRPr="0075482B" w:rsidRDefault="00FD2B73" w:rsidP="0075482B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75482B">
              <w:rPr>
                <w:rFonts w:ascii="Times New Roman" w:hAnsi="Times New Roman" w:cs="Times New Roman"/>
                <w:lang w:val="en-US"/>
              </w:rPr>
              <w:t>(54.70)</w:t>
            </w:r>
          </w:p>
        </w:tc>
      </w:tr>
      <w:tr w:rsidR="00FD2B73" w:rsidRPr="0075482B" w14:paraId="3743C85F" w14:textId="77777777" w:rsidTr="00FD2B73">
        <w:trPr>
          <w:trHeight w:val="20"/>
          <w:jc w:val="center"/>
        </w:trPr>
        <w:tc>
          <w:tcPr>
            <w:tcW w:w="3738" w:type="pct"/>
            <w:tcBorders>
              <w:top w:val="nil"/>
              <w:bottom w:val="nil"/>
              <w:right w:val="nil"/>
            </w:tcBorders>
          </w:tcPr>
          <w:p w14:paraId="60D53875" w14:textId="77777777" w:rsidR="00FD2B73" w:rsidRPr="0075482B" w:rsidRDefault="00FD2B73" w:rsidP="0075482B">
            <w:pPr>
              <w:ind w:left="708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75482B">
              <w:rPr>
                <w:rFonts w:ascii="Times New Roman" w:hAnsi="Times New Roman" w:cs="Times New Roman"/>
                <w:lang w:val="en-US"/>
              </w:rPr>
              <w:t>Civil Servant</w:t>
            </w:r>
          </w:p>
        </w:tc>
        <w:tc>
          <w:tcPr>
            <w:tcW w:w="63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3C50E" w14:textId="77777777" w:rsidR="00FD2B73" w:rsidRPr="0075482B" w:rsidRDefault="00FD2B73" w:rsidP="0075482B">
            <w:pPr>
              <w:contextualSpacing/>
              <w:jc w:val="right"/>
              <w:rPr>
                <w:rFonts w:ascii="Times New Roman" w:hAnsi="Times New Roman" w:cs="Times New Roman"/>
                <w:lang w:val="en-US"/>
              </w:rPr>
            </w:pPr>
            <w:r w:rsidRPr="0075482B">
              <w:rPr>
                <w:rFonts w:ascii="Times New Roman" w:hAnsi="Times New Roman" w:cs="Times New Roman"/>
                <w:lang w:val="en-US"/>
              </w:rPr>
              <w:t>509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BA126" w14:textId="77777777" w:rsidR="00FD2B73" w:rsidRPr="0075482B" w:rsidRDefault="00FD2B73" w:rsidP="0075482B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75482B">
              <w:rPr>
                <w:rFonts w:ascii="Times New Roman" w:hAnsi="Times New Roman" w:cs="Times New Roman"/>
                <w:lang w:val="en-US"/>
              </w:rPr>
              <w:t>(7.89)</w:t>
            </w:r>
          </w:p>
        </w:tc>
      </w:tr>
      <w:tr w:rsidR="00FD2B73" w:rsidRPr="0075482B" w14:paraId="17491345" w14:textId="77777777" w:rsidTr="00FD2B73">
        <w:trPr>
          <w:trHeight w:val="20"/>
          <w:jc w:val="center"/>
        </w:trPr>
        <w:tc>
          <w:tcPr>
            <w:tcW w:w="3738" w:type="pct"/>
            <w:tcBorders>
              <w:top w:val="nil"/>
              <w:bottom w:val="nil"/>
              <w:right w:val="nil"/>
            </w:tcBorders>
          </w:tcPr>
          <w:p w14:paraId="3E6AC82B" w14:textId="77777777" w:rsidR="00FD2B73" w:rsidRPr="0075482B" w:rsidRDefault="00FD2B73" w:rsidP="0075482B">
            <w:pPr>
              <w:ind w:left="708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75482B">
              <w:rPr>
                <w:rFonts w:ascii="Times New Roman" w:hAnsi="Times New Roman" w:cs="Times New Roman"/>
                <w:lang w:val="en-US"/>
              </w:rPr>
              <w:t>Self-employed</w:t>
            </w:r>
          </w:p>
        </w:tc>
        <w:tc>
          <w:tcPr>
            <w:tcW w:w="63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DE36D" w14:textId="77777777" w:rsidR="00FD2B73" w:rsidRPr="0075482B" w:rsidRDefault="00FD2B73" w:rsidP="0075482B">
            <w:pPr>
              <w:contextualSpacing/>
              <w:jc w:val="right"/>
              <w:rPr>
                <w:rFonts w:ascii="Times New Roman" w:hAnsi="Times New Roman" w:cs="Times New Roman"/>
                <w:lang w:val="en-US"/>
              </w:rPr>
            </w:pPr>
            <w:r w:rsidRPr="0075482B">
              <w:rPr>
                <w:rFonts w:ascii="Times New Roman" w:hAnsi="Times New Roman" w:cs="Times New Roman"/>
                <w:lang w:val="en-US"/>
              </w:rPr>
              <w:t>888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AA337" w14:textId="77777777" w:rsidR="00FD2B73" w:rsidRPr="0075482B" w:rsidRDefault="00FD2B73" w:rsidP="0075482B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75482B">
              <w:rPr>
                <w:rFonts w:ascii="Times New Roman" w:hAnsi="Times New Roman" w:cs="Times New Roman"/>
                <w:lang w:val="en-US"/>
              </w:rPr>
              <w:t>(13.77)</w:t>
            </w:r>
          </w:p>
        </w:tc>
      </w:tr>
      <w:tr w:rsidR="00FD2B73" w:rsidRPr="0075482B" w14:paraId="0430C8E7" w14:textId="77777777" w:rsidTr="00FD2B73">
        <w:trPr>
          <w:trHeight w:val="20"/>
          <w:jc w:val="center"/>
        </w:trPr>
        <w:tc>
          <w:tcPr>
            <w:tcW w:w="3738" w:type="pct"/>
            <w:tcBorders>
              <w:top w:val="nil"/>
              <w:bottom w:val="nil"/>
              <w:right w:val="nil"/>
            </w:tcBorders>
          </w:tcPr>
          <w:p w14:paraId="69750DB7" w14:textId="77777777" w:rsidR="00FD2B73" w:rsidRPr="0075482B" w:rsidRDefault="00FD2B73" w:rsidP="0075482B">
            <w:pPr>
              <w:ind w:left="708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75482B">
              <w:rPr>
                <w:rFonts w:ascii="Times New Roman" w:hAnsi="Times New Roman" w:cs="Times New Roman"/>
                <w:lang w:val="en-US"/>
              </w:rPr>
              <w:t>Unemployed/Job-seeking</w:t>
            </w:r>
          </w:p>
        </w:tc>
        <w:tc>
          <w:tcPr>
            <w:tcW w:w="63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C028B" w14:textId="77777777" w:rsidR="00FD2B73" w:rsidRPr="0075482B" w:rsidRDefault="00FD2B73" w:rsidP="0075482B">
            <w:pPr>
              <w:contextualSpacing/>
              <w:jc w:val="right"/>
              <w:rPr>
                <w:rFonts w:ascii="Times New Roman" w:hAnsi="Times New Roman" w:cs="Times New Roman"/>
                <w:lang w:val="en-US"/>
              </w:rPr>
            </w:pPr>
            <w:r w:rsidRPr="0075482B">
              <w:rPr>
                <w:rFonts w:ascii="Times New Roman" w:hAnsi="Times New Roman" w:cs="Times New Roman"/>
                <w:lang w:val="en-US"/>
              </w:rPr>
              <w:t>199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A58E6" w14:textId="77777777" w:rsidR="00FD2B73" w:rsidRPr="0075482B" w:rsidRDefault="00FD2B73" w:rsidP="0075482B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75482B">
              <w:rPr>
                <w:rFonts w:ascii="Times New Roman" w:hAnsi="Times New Roman" w:cs="Times New Roman"/>
                <w:lang w:val="en-US"/>
              </w:rPr>
              <w:t>(3.09)</w:t>
            </w:r>
          </w:p>
        </w:tc>
      </w:tr>
      <w:tr w:rsidR="00FD2B73" w:rsidRPr="0075482B" w14:paraId="4E479DD1" w14:textId="77777777" w:rsidTr="00FD2B73">
        <w:trPr>
          <w:trHeight w:val="20"/>
          <w:jc w:val="center"/>
        </w:trPr>
        <w:tc>
          <w:tcPr>
            <w:tcW w:w="3738" w:type="pct"/>
            <w:tcBorders>
              <w:top w:val="nil"/>
              <w:bottom w:val="nil"/>
              <w:right w:val="nil"/>
            </w:tcBorders>
          </w:tcPr>
          <w:p w14:paraId="5E97E965" w14:textId="77777777" w:rsidR="00FD2B73" w:rsidRPr="0075482B" w:rsidRDefault="00FD2B73" w:rsidP="0075482B">
            <w:pPr>
              <w:ind w:left="708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75482B">
              <w:rPr>
                <w:rFonts w:ascii="Times New Roman" w:hAnsi="Times New Roman" w:cs="Times New Roman"/>
                <w:lang w:val="en-US"/>
              </w:rPr>
              <w:t>Other</w:t>
            </w:r>
          </w:p>
        </w:tc>
        <w:tc>
          <w:tcPr>
            <w:tcW w:w="63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1B4FA" w14:textId="77777777" w:rsidR="00FD2B73" w:rsidRPr="0075482B" w:rsidRDefault="00FD2B73" w:rsidP="0075482B">
            <w:pPr>
              <w:contextualSpacing/>
              <w:jc w:val="right"/>
              <w:rPr>
                <w:rFonts w:ascii="Times New Roman" w:hAnsi="Times New Roman" w:cs="Times New Roman"/>
                <w:lang w:val="en-US"/>
              </w:rPr>
            </w:pPr>
            <w:r w:rsidRPr="0075482B">
              <w:rPr>
                <w:rFonts w:ascii="Times New Roman" w:hAnsi="Times New Roman" w:cs="Times New Roman"/>
                <w:lang w:val="en-US"/>
              </w:rPr>
              <w:t>661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89E8E" w14:textId="77777777" w:rsidR="00FD2B73" w:rsidRPr="0075482B" w:rsidRDefault="00FD2B73" w:rsidP="0075482B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75482B">
              <w:rPr>
                <w:rFonts w:ascii="Times New Roman" w:hAnsi="Times New Roman" w:cs="Times New Roman"/>
                <w:lang w:val="en-US"/>
              </w:rPr>
              <w:t>(10.25)</w:t>
            </w:r>
          </w:p>
        </w:tc>
      </w:tr>
      <w:tr w:rsidR="00FD2B73" w:rsidRPr="0075482B" w14:paraId="35F37799" w14:textId="77777777" w:rsidTr="00FD2B73">
        <w:trPr>
          <w:trHeight w:val="20"/>
          <w:jc w:val="center"/>
        </w:trPr>
        <w:tc>
          <w:tcPr>
            <w:tcW w:w="3738" w:type="pct"/>
            <w:tcBorders>
              <w:top w:val="nil"/>
              <w:bottom w:val="nil"/>
              <w:right w:val="nil"/>
            </w:tcBorders>
          </w:tcPr>
          <w:p w14:paraId="6A1D32BD" w14:textId="6A2E1BD9" w:rsidR="00FD2B73" w:rsidRPr="0075482B" w:rsidRDefault="00FD2B73" w:rsidP="0075482B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75482B">
              <w:rPr>
                <w:rFonts w:ascii="Times New Roman" w:hAnsi="Times New Roman" w:cs="Times New Roman"/>
                <w:lang w:val="en-US"/>
              </w:rPr>
              <w:t>Change in employment situation due to the pandemic</w:t>
            </w:r>
          </w:p>
        </w:tc>
        <w:tc>
          <w:tcPr>
            <w:tcW w:w="1262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07D62" w14:textId="77777777" w:rsidR="00FD2B73" w:rsidRPr="0075482B" w:rsidRDefault="00FD2B73" w:rsidP="0075482B">
            <w:pPr>
              <w:contextualSpacing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D2B73" w:rsidRPr="0075482B" w14:paraId="36883BFD" w14:textId="77777777" w:rsidTr="00FD2B73">
        <w:trPr>
          <w:trHeight w:val="20"/>
          <w:jc w:val="center"/>
        </w:trPr>
        <w:tc>
          <w:tcPr>
            <w:tcW w:w="3738" w:type="pct"/>
            <w:tcBorders>
              <w:top w:val="nil"/>
              <w:bottom w:val="nil"/>
              <w:right w:val="nil"/>
            </w:tcBorders>
          </w:tcPr>
          <w:p w14:paraId="583FFE26" w14:textId="77777777" w:rsidR="00FD2B73" w:rsidRPr="0075482B" w:rsidRDefault="00FD2B73" w:rsidP="0075482B">
            <w:pPr>
              <w:ind w:left="708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75482B">
              <w:rPr>
                <w:rFonts w:ascii="Times New Roman" w:hAnsi="Times New Roman" w:cs="Times New Roman"/>
                <w:lang w:val="en-US"/>
              </w:rPr>
              <w:t>Reduction (short-time work)</w:t>
            </w:r>
          </w:p>
        </w:tc>
        <w:tc>
          <w:tcPr>
            <w:tcW w:w="63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5E248" w14:textId="77777777" w:rsidR="00FD2B73" w:rsidRPr="0075482B" w:rsidRDefault="00FD2B73" w:rsidP="0075482B">
            <w:pPr>
              <w:contextualSpacing/>
              <w:jc w:val="right"/>
              <w:rPr>
                <w:rFonts w:ascii="Times New Roman" w:hAnsi="Times New Roman" w:cs="Times New Roman"/>
                <w:lang w:val="en-US"/>
              </w:rPr>
            </w:pPr>
            <w:r w:rsidRPr="0075482B">
              <w:rPr>
                <w:rFonts w:ascii="Times New Roman" w:hAnsi="Times New Roman" w:cs="Times New Roman"/>
                <w:lang w:val="en-US"/>
              </w:rPr>
              <w:t>753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69BE7" w14:textId="77777777" w:rsidR="00FD2B73" w:rsidRPr="0075482B" w:rsidRDefault="00FD2B73" w:rsidP="0075482B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75482B">
              <w:rPr>
                <w:rFonts w:ascii="Times New Roman" w:hAnsi="Times New Roman" w:cs="Times New Roman"/>
                <w:lang w:val="en-US"/>
              </w:rPr>
              <w:t>(11.67)</w:t>
            </w:r>
          </w:p>
        </w:tc>
      </w:tr>
      <w:tr w:rsidR="00FD2B73" w:rsidRPr="0075482B" w14:paraId="113B4F0E" w14:textId="77777777" w:rsidTr="00FD2B73">
        <w:trPr>
          <w:trHeight w:val="20"/>
          <w:jc w:val="center"/>
        </w:trPr>
        <w:tc>
          <w:tcPr>
            <w:tcW w:w="3738" w:type="pct"/>
            <w:tcBorders>
              <w:top w:val="nil"/>
              <w:bottom w:val="nil"/>
              <w:right w:val="nil"/>
            </w:tcBorders>
          </w:tcPr>
          <w:p w14:paraId="237233A6" w14:textId="77777777" w:rsidR="00FD2B73" w:rsidRPr="0075482B" w:rsidRDefault="00FD2B73" w:rsidP="0075482B">
            <w:pPr>
              <w:ind w:left="708"/>
              <w:contextualSpacing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75482B">
              <w:rPr>
                <w:rFonts w:ascii="Times New Roman" w:hAnsi="Times New Roman" w:cs="Times New Roman"/>
                <w:lang w:val="en-US"/>
              </w:rPr>
              <w:t>Homeoffice</w:t>
            </w:r>
            <w:proofErr w:type="spellEnd"/>
          </w:p>
        </w:tc>
        <w:tc>
          <w:tcPr>
            <w:tcW w:w="63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43FDE" w14:textId="77777777" w:rsidR="00FD2B73" w:rsidRPr="0075482B" w:rsidRDefault="00FD2B73" w:rsidP="0075482B">
            <w:pPr>
              <w:contextualSpacing/>
              <w:jc w:val="right"/>
              <w:rPr>
                <w:rFonts w:ascii="Times New Roman" w:hAnsi="Times New Roman" w:cs="Times New Roman"/>
                <w:lang w:val="en-US"/>
              </w:rPr>
            </w:pPr>
            <w:r w:rsidRPr="0075482B">
              <w:rPr>
                <w:rFonts w:ascii="Times New Roman" w:hAnsi="Times New Roman" w:cs="Times New Roman"/>
                <w:lang w:val="en-US"/>
              </w:rPr>
              <w:t>1949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31C50" w14:textId="77777777" w:rsidR="00FD2B73" w:rsidRPr="0075482B" w:rsidRDefault="00FD2B73" w:rsidP="0075482B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75482B">
              <w:rPr>
                <w:rFonts w:ascii="Times New Roman" w:hAnsi="Times New Roman" w:cs="Times New Roman"/>
                <w:lang w:val="en-US"/>
              </w:rPr>
              <w:t>(30.21)</w:t>
            </w:r>
          </w:p>
        </w:tc>
      </w:tr>
      <w:tr w:rsidR="00FD2B73" w:rsidRPr="0075482B" w14:paraId="5DF1E5C9" w14:textId="77777777" w:rsidTr="00FD2B73">
        <w:trPr>
          <w:trHeight w:val="20"/>
          <w:jc w:val="center"/>
        </w:trPr>
        <w:tc>
          <w:tcPr>
            <w:tcW w:w="3738" w:type="pct"/>
            <w:tcBorders>
              <w:top w:val="nil"/>
              <w:bottom w:val="nil"/>
              <w:right w:val="nil"/>
            </w:tcBorders>
          </w:tcPr>
          <w:p w14:paraId="2B54899B" w14:textId="77777777" w:rsidR="00FD2B73" w:rsidRPr="0075482B" w:rsidRDefault="00FD2B73" w:rsidP="0075482B">
            <w:pPr>
              <w:ind w:left="708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75482B">
              <w:rPr>
                <w:rFonts w:ascii="Times New Roman" w:hAnsi="Times New Roman" w:cs="Times New Roman"/>
                <w:color w:val="000000" w:themeColor="text1"/>
                <w:lang w:val="en-US"/>
              </w:rPr>
              <w:t>Total discontinuation of work</w:t>
            </w:r>
          </w:p>
        </w:tc>
        <w:tc>
          <w:tcPr>
            <w:tcW w:w="63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FB7A7" w14:textId="77777777" w:rsidR="00FD2B73" w:rsidRPr="0075482B" w:rsidRDefault="00FD2B73" w:rsidP="0075482B">
            <w:pPr>
              <w:contextualSpacing/>
              <w:jc w:val="right"/>
              <w:rPr>
                <w:rFonts w:ascii="Times New Roman" w:hAnsi="Times New Roman" w:cs="Times New Roman"/>
                <w:lang w:val="en-US"/>
              </w:rPr>
            </w:pPr>
            <w:r w:rsidRPr="0075482B">
              <w:rPr>
                <w:rFonts w:ascii="Times New Roman" w:hAnsi="Times New Roman" w:cs="Times New Roman"/>
                <w:lang w:val="en-US"/>
              </w:rPr>
              <w:t>256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57248" w14:textId="77777777" w:rsidR="00FD2B73" w:rsidRPr="0075482B" w:rsidRDefault="00FD2B73" w:rsidP="0075482B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75482B">
              <w:rPr>
                <w:rFonts w:ascii="Times New Roman" w:hAnsi="Times New Roman" w:cs="Times New Roman"/>
                <w:lang w:val="en-US"/>
              </w:rPr>
              <w:t>(3.97)</w:t>
            </w:r>
          </w:p>
        </w:tc>
      </w:tr>
      <w:tr w:rsidR="00FD2B73" w:rsidRPr="0075482B" w14:paraId="7CABBC89" w14:textId="77777777" w:rsidTr="00FD2B73">
        <w:trPr>
          <w:trHeight w:val="20"/>
          <w:jc w:val="center"/>
        </w:trPr>
        <w:tc>
          <w:tcPr>
            <w:tcW w:w="3738" w:type="pct"/>
            <w:tcBorders>
              <w:top w:val="nil"/>
              <w:bottom w:val="nil"/>
              <w:right w:val="nil"/>
            </w:tcBorders>
          </w:tcPr>
          <w:p w14:paraId="24093852" w14:textId="77777777" w:rsidR="00FD2B73" w:rsidRPr="0075482B" w:rsidRDefault="00FD2B73" w:rsidP="0075482B">
            <w:pPr>
              <w:ind w:left="708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75482B">
              <w:rPr>
                <w:rFonts w:ascii="Times New Roman" w:hAnsi="Times New Roman" w:cs="Times New Roman"/>
                <w:lang w:val="en-US"/>
              </w:rPr>
              <w:t>Other changes</w:t>
            </w:r>
          </w:p>
        </w:tc>
        <w:tc>
          <w:tcPr>
            <w:tcW w:w="63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275A3" w14:textId="77777777" w:rsidR="00FD2B73" w:rsidRPr="0075482B" w:rsidRDefault="00FD2B73" w:rsidP="0075482B">
            <w:pPr>
              <w:contextualSpacing/>
              <w:jc w:val="right"/>
              <w:rPr>
                <w:rFonts w:ascii="Times New Roman" w:hAnsi="Times New Roman" w:cs="Times New Roman"/>
                <w:lang w:val="en-US"/>
              </w:rPr>
            </w:pPr>
            <w:r w:rsidRPr="0075482B">
              <w:rPr>
                <w:rFonts w:ascii="Times New Roman" w:hAnsi="Times New Roman" w:cs="Times New Roman"/>
                <w:lang w:val="en-US"/>
              </w:rPr>
              <w:t>1788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7AB82" w14:textId="77777777" w:rsidR="00FD2B73" w:rsidRPr="0075482B" w:rsidRDefault="00FD2B73" w:rsidP="0075482B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75482B">
              <w:rPr>
                <w:rFonts w:ascii="Times New Roman" w:hAnsi="Times New Roman" w:cs="Times New Roman"/>
                <w:lang w:val="en-US"/>
              </w:rPr>
              <w:t>(27.72)</w:t>
            </w:r>
          </w:p>
        </w:tc>
      </w:tr>
      <w:tr w:rsidR="00FD2B73" w:rsidRPr="0075482B" w14:paraId="563D2E29" w14:textId="77777777" w:rsidTr="00FD2B73">
        <w:trPr>
          <w:trHeight w:val="20"/>
          <w:jc w:val="center"/>
        </w:trPr>
        <w:tc>
          <w:tcPr>
            <w:tcW w:w="3738" w:type="pct"/>
            <w:tcBorders>
              <w:top w:val="nil"/>
              <w:bottom w:val="nil"/>
              <w:right w:val="nil"/>
            </w:tcBorders>
          </w:tcPr>
          <w:p w14:paraId="636CDE9C" w14:textId="77777777" w:rsidR="00FD2B73" w:rsidRPr="0075482B" w:rsidRDefault="00FD2B73" w:rsidP="0075482B">
            <w:pPr>
              <w:ind w:left="708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75482B">
              <w:rPr>
                <w:rFonts w:ascii="Times New Roman" w:hAnsi="Times New Roman" w:cs="Times New Roman"/>
                <w:lang w:val="en-US"/>
              </w:rPr>
              <w:t>No changes</w:t>
            </w:r>
          </w:p>
        </w:tc>
        <w:tc>
          <w:tcPr>
            <w:tcW w:w="63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4F6D6" w14:textId="77777777" w:rsidR="00FD2B73" w:rsidRPr="0075482B" w:rsidRDefault="00FD2B73" w:rsidP="0075482B">
            <w:pPr>
              <w:contextualSpacing/>
              <w:jc w:val="right"/>
              <w:rPr>
                <w:rFonts w:ascii="Times New Roman" w:hAnsi="Times New Roman" w:cs="Times New Roman"/>
                <w:lang w:val="en-US"/>
              </w:rPr>
            </w:pPr>
            <w:r w:rsidRPr="0075482B">
              <w:rPr>
                <w:rFonts w:ascii="Times New Roman" w:hAnsi="Times New Roman" w:cs="Times New Roman"/>
                <w:lang w:val="en-US"/>
              </w:rPr>
              <w:t>2182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E6CB8" w14:textId="77777777" w:rsidR="00FD2B73" w:rsidRPr="0075482B" w:rsidRDefault="00FD2B73" w:rsidP="0075482B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75482B">
              <w:rPr>
                <w:rFonts w:ascii="Times New Roman" w:hAnsi="Times New Roman" w:cs="Times New Roman"/>
                <w:lang w:val="en-US"/>
              </w:rPr>
              <w:t>(33.28)</w:t>
            </w:r>
          </w:p>
        </w:tc>
      </w:tr>
      <w:tr w:rsidR="00FD2B73" w:rsidRPr="0075482B" w14:paraId="68A4F497" w14:textId="77777777" w:rsidTr="00FD2B73">
        <w:trPr>
          <w:trHeight w:val="20"/>
          <w:jc w:val="center"/>
        </w:trPr>
        <w:tc>
          <w:tcPr>
            <w:tcW w:w="3738" w:type="pct"/>
            <w:tcBorders>
              <w:top w:val="nil"/>
              <w:bottom w:val="nil"/>
              <w:right w:val="nil"/>
            </w:tcBorders>
          </w:tcPr>
          <w:p w14:paraId="0420CD2A" w14:textId="77777777" w:rsidR="00FD2B73" w:rsidRPr="0075482B" w:rsidRDefault="00FD2B73" w:rsidP="0075482B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75482B">
              <w:rPr>
                <w:rFonts w:ascii="Times New Roman" w:hAnsi="Times New Roman" w:cs="Times New Roman"/>
                <w:lang w:val="en-US"/>
              </w:rPr>
              <w:t>Current monthly income</w:t>
            </w:r>
          </w:p>
        </w:tc>
        <w:tc>
          <w:tcPr>
            <w:tcW w:w="1262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B77CE" w14:textId="77777777" w:rsidR="00FD2B73" w:rsidRPr="0075482B" w:rsidRDefault="00FD2B73" w:rsidP="0075482B">
            <w:pPr>
              <w:contextualSpacing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D2B73" w:rsidRPr="0075482B" w14:paraId="0E00CCE8" w14:textId="77777777" w:rsidTr="00FD2B73">
        <w:trPr>
          <w:trHeight w:val="20"/>
          <w:jc w:val="center"/>
        </w:trPr>
        <w:tc>
          <w:tcPr>
            <w:tcW w:w="3738" w:type="pct"/>
            <w:tcBorders>
              <w:top w:val="nil"/>
              <w:bottom w:val="nil"/>
              <w:right w:val="nil"/>
            </w:tcBorders>
          </w:tcPr>
          <w:p w14:paraId="1B4830E8" w14:textId="77777777" w:rsidR="00FD2B73" w:rsidRPr="0075482B" w:rsidRDefault="00FD2B73" w:rsidP="0075482B">
            <w:pPr>
              <w:ind w:left="708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75482B">
              <w:rPr>
                <w:rFonts w:ascii="Times New Roman" w:hAnsi="Times New Roman" w:cs="Times New Roman"/>
                <w:lang w:val="en-US"/>
              </w:rPr>
              <w:t>0€ to 1000€</w:t>
            </w:r>
          </w:p>
        </w:tc>
        <w:tc>
          <w:tcPr>
            <w:tcW w:w="63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8E4E9" w14:textId="77777777" w:rsidR="00FD2B73" w:rsidRPr="0075482B" w:rsidRDefault="00FD2B73" w:rsidP="0075482B">
            <w:pPr>
              <w:contextualSpacing/>
              <w:jc w:val="right"/>
              <w:rPr>
                <w:rFonts w:ascii="Times New Roman" w:hAnsi="Times New Roman" w:cs="Times New Roman"/>
                <w:lang w:val="en-US"/>
              </w:rPr>
            </w:pPr>
            <w:r w:rsidRPr="0075482B">
              <w:rPr>
                <w:rFonts w:ascii="Times New Roman" w:hAnsi="Times New Roman" w:cs="Times New Roman"/>
                <w:lang w:val="en-US"/>
              </w:rPr>
              <w:t>1430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29411" w14:textId="77777777" w:rsidR="00FD2B73" w:rsidRPr="0075482B" w:rsidRDefault="00FD2B73" w:rsidP="0075482B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75482B">
              <w:rPr>
                <w:rFonts w:ascii="Times New Roman" w:hAnsi="Times New Roman" w:cs="Times New Roman"/>
                <w:lang w:val="en-US"/>
              </w:rPr>
              <w:t>(22.58)</w:t>
            </w:r>
          </w:p>
        </w:tc>
      </w:tr>
      <w:tr w:rsidR="00FD2B73" w:rsidRPr="0075482B" w14:paraId="7C459F25" w14:textId="77777777" w:rsidTr="00FD2B73">
        <w:trPr>
          <w:trHeight w:val="20"/>
          <w:jc w:val="center"/>
        </w:trPr>
        <w:tc>
          <w:tcPr>
            <w:tcW w:w="3738" w:type="pct"/>
            <w:tcBorders>
              <w:top w:val="nil"/>
              <w:bottom w:val="nil"/>
              <w:right w:val="nil"/>
            </w:tcBorders>
          </w:tcPr>
          <w:p w14:paraId="4FC1981A" w14:textId="77777777" w:rsidR="00FD2B73" w:rsidRPr="0075482B" w:rsidRDefault="00FD2B73" w:rsidP="0075482B">
            <w:pPr>
              <w:ind w:left="708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75482B">
              <w:rPr>
                <w:rFonts w:ascii="Times New Roman" w:hAnsi="Times New Roman" w:cs="Times New Roman"/>
                <w:lang w:val="en-US"/>
              </w:rPr>
              <w:t>1000€ to 2000€</w:t>
            </w:r>
          </w:p>
        </w:tc>
        <w:tc>
          <w:tcPr>
            <w:tcW w:w="63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503A6" w14:textId="77777777" w:rsidR="00FD2B73" w:rsidRPr="0075482B" w:rsidRDefault="00FD2B73" w:rsidP="0075482B">
            <w:pPr>
              <w:contextualSpacing/>
              <w:jc w:val="right"/>
              <w:rPr>
                <w:rFonts w:ascii="Times New Roman" w:hAnsi="Times New Roman" w:cs="Times New Roman"/>
                <w:lang w:val="en-US"/>
              </w:rPr>
            </w:pPr>
            <w:r w:rsidRPr="0075482B">
              <w:rPr>
                <w:rFonts w:ascii="Times New Roman" w:hAnsi="Times New Roman" w:cs="Times New Roman"/>
                <w:lang w:val="en-US"/>
              </w:rPr>
              <w:t>1736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9C7DA" w14:textId="77777777" w:rsidR="00FD2B73" w:rsidRPr="0075482B" w:rsidRDefault="00FD2B73" w:rsidP="0075482B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75482B">
              <w:rPr>
                <w:rFonts w:ascii="Times New Roman" w:hAnsi="Times New Roman" w:cs="Times New Roman"/>
                <w:lang w:val="en-US"/>
              </w:rPr>
              <w:t>(27.42)</w:t>
            </w:r>
          </w:p>
        </w:tc>
      </w:tr>
      <w:tr w:rsidR="00FD2B73" w:rsidRPr="0075482B" w14:paraId="6D52864E" w14:textId="77777777" w:rsidTr="00FD2B73">
        <w:trPr>
          <w:trHeight w:val="20"/>
          <w:jc w:val="center"/>
        </w:trPr>
        <w:tc>
          <w:tcPr>
            <w:tcW w:w="3738" w:type="pct"/>
            <w:tcBorders>
              <w:top w:val="nil"/>
              <w:bottom w:val="nil"/>
              <w:right w:val="nil"/>
            </w:tcBorders>
          </w:tcPr>
          <w:p w14:paraId="15F757F0" w14:textId="77777777" w:rsidR="00FD2B73" w:rsidRPr="0075482B" w:rsidRDefault="00FD2B73" w:rsidP="0075482B">
            <w:pPr>
              <w:ind w:left="708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75482B">
              <w:rPr>
                <w:rFonts w:ascii="Times New Roman" w:hAnsi="Times New Roman" w:cs="Times New Roman"/>
                <w:lang w:val="en-US"/>
              </w:rPr>
              <w:t>2000€ to 3000€</w:t>
            </w:r>
          </w:p>
        </w:tc>
        <w:tc>
          <w:tcPr>
            <w:tcW w:w="63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551A7" w14:textId="77777777" w:rsidR="00FD2B73" w:rsidRPr="0075482B" w:rsidRDefault="00FD2B73" w:rsidP="0075482B">
            <w:pPr>
              <w:contextualSpacing/>
              <w:jc w:val="right"/>
              <w:rPr>
                <w:rFonts w:ascii="Times New Roman" w:hAnsi="Times New Roman" w:cs="Times New Roman"/>
                <w:lang w:val="en-US"/>
              </w:rPr>
            </w:pPr>
            <w:r w:rsidRPr="0075482B">
              <w:rPr>
                <w:rFonts w:ascii="Times New Roman" w:hAnsi="Times New Roman" w:cs="Times New Roman"/>
                <w:lang w:val="en-US"/>
              </w:rPr>
              <w:t>1646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A47BC" w14:textId="77777777" w:rsidR="00FD2B73" w:rsidRPr="0075482B" w:rsidRDefault="00FD2B73" w:rsidP="0075482B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75482B">
              <w:rPr>
                <w:rFonts w:ascii="Times New Roman" w:hAnsi="Times New Roman" w:cs="Times New Roman"/>
                <w:lang w:val="en-US"/>
              </w:rPr>
              <w:t>(25.99)</w:t>
            </w:r>
          </w:p>
        </w:tc>
      </w:tr>
      <w:tr w:rsidR="00FD2B73" w:rsidRPr="0075482B" w14:paraId="01882A14" w14:textId="77777777" w:rsidTr="00FD2B73">
        <w:trPr>
          <w:trHeight w:val="20"/>
          <w:jc w:val="center"/>
        </w:trPr>
        <w:tc>
          <w:tcPr>
            <w:tcW w:w="3738" w:type="pct"/>
            <w:tcBorders>
              <w:top w:val="nil"/>
              <w:bottom w:val="nil"/>
              <w:right w:val="nil"/>
            </w:tcBorders>
          </w:tcPr>
          <w:p w14:paraId="11F75EC4" w14:textId="77777777" w:rsidR="00FD2B73" w:rsidRPr="0075482B" w:rsidRDefault="00FD2B73" w:rsidP="0075482B">
            <w:pPr>
              <w:ind w:left="708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75482B">
              <w:rPr>
                <w:rFonts w:ascii="Times New Roman" w:hAnsi="Times New Roman" w:cs="Times New Roman"/>
                <w:lang w:val="en-US"/>
              </w:rPr>
              <w:t>3000€ to 5000€</w:t>
            </w:r>
          </w:p>
        </w:tc>
        <w:tc>
          <w:tcPr>
            <w:tcW w:w="63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B4591" w14:textId="77777777" w:rsidR="00FD2B73" w:rsidRPr="0075482B" w:rsidRDefault="00FD2B73" w:rsidP="0075482B">
            <w:pPr>
              <w:contextualSpacing/>
              <w:jc w:val="right"/>
              <w:rPr>
                <w:rFonts w:ascii="Times New Roman" w:hAnsi="Times New Roman" w:cs="Times New Roman"/>
                <w:lang w:val="en-US"/>
              </w:rPr>
            </w:pPr>
            <w:r w:rsidRPr="0075482B">
              <w:rPr>
                <w:rFonts w:ascii="Times New Roman" w:hAnsi="Times New Roman" w:cs="Times New Roman"/>
                <w:lang w:val="en-US"/>
              </w:rPr>
              <w:t>1158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8A6A4" w14:textId="77777777" w:rsidR="00FD2B73" w:rsidRPr="0075482B" w:rsidRDefault="00FD2B73" w:rsidP="0075482B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75482B">
              <w:rPr>
                <w:rFonts w:ascii="Times New Roman" w:hAnsi="Times New Roman" w:cs="Times New Roman"/>
                <w:lang w:val="en-US"/>
              </w:rPr>
              <w:t>(18.29)</w:t>
            </w:r>
          </w:p>
        </w:tc>
      </w:tr>
      <w:tr w:rsidR="00FD2B73" w:rsidRPr="0075482B" w14:paraId="44BF3391" w14:textId="77777777" w:rsidTr="00FD2B73">
        <w:trPr>
          <w:trHeight w:val="20"/>
          <w:jc w:val="center"/>
        </w:trPr>
        <w:tc>
          <w:tcPr>
            <w:tcW w:w="3738" w:type="pct"/>
            <w:tcBorders>
              <w:top w:val="nil"/>
              <w:bottom w:val="nil"/>
              <w:right w:val="nil"/>
            </w:tcBorders>
          </w:tcPr>
          <w:p w14:paraId="5FC2EBAC" w14:textId="77777777" w:rsidR="00FD2B73" w:rsidRPr="0075482B" w:rsidRDefault="00FD2B73" w:rsidP="0075482B">
            <w:pPr>
              <w:ind w:left="708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75482B">
              <w:rPr>
                <w:rFonts w:ascii="Times New Roman" w:hAnsi="Times New Roman" w:cs="Times New Roman"/>
                <w:lang w:val="en-US"/>
              </w:rPr>
              <w:t>5000€ or more</w:t>
            </w:r>
          </w:p>
        </w:tc>
        <w:tc>
          <w:tcPr>
            <w:tcW w:w="63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81E58" w14:textId="77777777" w:rsidR="00FD2B73" w:rsidRPr="0075482B" w:rsidRDefault="00FD2B73" w:rsidP="0075482B">
            <w:pPr>
              <w:contextualSpacing/>
              <w:jc w:val="right"/>
              <w:rPr>
                <w:rFonts w:ascii="Times New Roman" w:hAnsi="Times New Roman" w:cs="Times New Roman"/>
                <w:lang w:val="en-US"/>
              </w:rPr>
            </w:pPr>
            <w:r w:rsidRPr="0075482B">
              <w:rPr>
                <w:rFonts w:ascii="Times New Roman" w:hAnsi="Times New Roman" w:cs="Times New Roman"/>
                <w:lang w:val="en-US"/>
              </w:rPr>
              <w:t>362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0FAC0" w14:textId="77777777" w:rsidR="00FD2B73" w:rsidRPr="0075482B" w:rsidRDefault="00FD2B73" w:rsidP="0075482B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75482B">
              <w:rPr>
                <w:rFonts w:ascii="Times New Roman" w:hAnsi="Times New Roman" w:cs="Times New Roman"/>
                <w:lang w:val="en-US"/>
              </w:rPr>
              <w:t>(5.72)</w:t>
            </w:r>
          </w:p>
        </w:tc>
      </w:tr>
      <w:tr w:rsidR="00FD2B73" w:rsidRPr="0075482B" w14:paraId="5EB9F694" w14:textId="77777777" w:rsidTr="00FD2B73">
        <w:trPr>
          <w:trHeight w:val="20"/>
          <w:jc w:val="center"/>
        </w:trPr>
        <w:tc>
          <w:tcPr>
            <w:tcW w:w="3738" w:type="pct"/>
            <w:tcBorders>
              <w:top w:val="nil"/>
              <w:bottom w:val="nil"/>
              <w:right w:val="nil"/>
            </w:tcBorders>
          </w:tcPr>
          <w:p w14:paraId="762A23FB" w14:textId="77777777" w:rsidR="00FD2B73" w:rsidRPr="0075482B" w:rsidRDefault="00FD2B73" w:rsidP="0075482B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75482B">
              <w:rPr>
                <w:rFonts w:ascii="Times New Roman" w:hAnsi="Times New Roman" w:cs="Times New Roman"/>
                <w:lang w:val="en-US"/>
              </w:rPr>
              <w:t>Reduction of income due to the pandemic</w:t>
            </w:r>
          </w:p>
        </w:tc>
        <w:tc>
          <w:tcPr>
            <w:tcW w:w="1262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33A03" w14:textId="77777777" w:rsidR="00FD2B73" w:rsidRPr="0075482B" w:rsidRDefault="00FD2B73" w:rsidP="0075482B">
            <w:pPr>
              <w:contextualSpacing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D2B73" w:rsidRPr="0075482B" w14:paraId="7CA803E3" w14:textId="77777777" w:rsidTr="00FD2B73">
        <w:trPr>
          <w:trHeight w:val="20"/>
          <w:jc w:val="center"/>
        </w:trPr>
        <w:tc>
          <w:tcPr>
            <w:tcW w:w="3738" w:type="pct"/>
            <w:tcBorders>
              <w:top w:val="nil"/>
              <w:bottom w:val="nil"/>
              <w:right w:val="nil"/>
            </w:tcBorders>
          </w:tcPr>
          <w:p w14:paraId="1F3574E4" w14:textId="77777777" w:rsidR="00FD2B73" w:rsidRPr="0075482B" w:rsidRDefault="00FD2B73" w:rsidP="0075482B">
            <w:pPr>
              <w:ind w:left="708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75482B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63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22299" w14:textId="77777777" w:rsidR="00FD2B73" w:rsidRPr="0075482B" w:rsidRDefault="00FD2B73" w:rsidP="0075482B">
            <w:pPr>
              <w:contextualSpacing/>
              <w:jc w:val="right"/>
              <w:rPr>
                <w:rFonts w:ascii="Times New Roman" w:hAnsi="Times New Roman" w:cs="Times New Roman"/>
                <w:lang w:val="en-US"/>
              </w:rPr>
            </w:pPr>
            <w:r w:rsidRPr="0075482B">
              <w:rPr>
                <w:rFonts w:ascii="Times New Roman" w:hAnsi="Times New Roman" w:cs="Times New Roman"/>
                <w:lang w:val="en-US"/>
              </w:rPr>
              <w:t>1589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62444" w14:textId="77777777" w:rsidR="00FD2B73" w:rsidRPr="0075482B" w:rsidRDefault="00FD2B73" w:rsidP="0075482B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75482B">
              <w:rPr>
                <w:rFonts w:ascii="Times New Roman" w:hAnsi="Times New Roman" w:cs="Times New Roman"/>
                <w:lang w:val="en-US"/>
              </w:rPr>
              <w:t>(24.70)</w:t>
            </w:r>
          </w:p>
        </w:tc>
      </w:tr>
      <w:tr w:rsidR="00FD2B73" w:rsidRPr="0075482B" w14:paraId="0B3D7E05" w14:textId="77777777" w:rsidTr="00484EB7">
        <w:trPr>
          <w:trHeight w:val="20"/>
          <w:jc w:val="center"/>
        </w:trPr>
        <w:tc>
          <w:tcPr>
            <w:tcW w:w="3738" w:type="pct"/>
            <w:tcBorders>
              <w:top w:val="nil"/>
              <w:bottom w:val="nil"/>
              <w:right w:val="nil"/>
            </w:tcBorders>
          </w:tcPr>
          <w:p w14:paraId="54AA246F" w14:textId="77777777" w:rsidR="00FD2B73" w:rsidRPr="0075482B" w:rsidRDefault="00FD2B73" w:rsidP="0075482B">
            <w:pPr>
              <w:ind w:left="708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75482B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63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491AA" w14:textId="77777777" w:rsidR="00FD2B73" w:rsidRPr="0075482B" w:rsidRDefault="00FD2B73" w:rsidP="0075482B">
            <w:pPr>
              <w:contextualSpacing/>
              <w:jc w:val="right"/>
              <w:rPr>
                <w:rFonts w:ascii="Times New Roman" w:hAnsi="Times New Roman" w:cs="Times New Roman"/>
                <w:lang w:val="en-US"/>
              </w:rPr>
            </w:pPr>
            <w:r w:rsidRPr="0075482B">
              <w:rPr>
                <w:rFonts w:ascii="Times New Roman" w:hAnsi="Times New Roman" w:cs="Times New Roman"/>
                <w:lang w:val="en-US"/>
              </w:rPr>
              <w:t>4843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4EA58" w14:textId="77777777" w:rsidR="00FD2B73" w:rsidRPr="0075482B" w:rsidRDefault="00FD2B73" w:rsidP="0075482B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75482B">
              <w:rPr>
                <w:rFonts w:ascii="Times New Roman" w:hAnsi="Times New Roman" w:cs="Times New Roman"/>
                <w:lang w:val="en-US"/>
              </w:rPr>
              <w:t>(75.30)</w:t>
            </w:r>
          </w:p>
        </w:tc>
      </w:tr>
      <w:tr w:rsidR="00484EB7" w:rsidRPr="0075482B" w14:paraId="4AC4489A" w14:textId="77777777" w:rsidTr="00484EB7">
        <w:trPr>
          <w:trHeight w:val="20"/>
          <w:jc w:val="center"/>
        </w:trPr>
        <w:tc>
          <w:tcPr>
            <w:tcW w:w="3738" w:type="pct"/>
            <w:tcBorders>
              <w:top w:val="nil"/>
              <w:bottom w:val="nil"/>
              <w:right w:val="nil"/>
            </w:tcBorders>
          </w:tcPr>
          <w:p w14:paraId="3DB6423B" w14:textId="1BC2163A" w:rsidR="00484EB7" w:rsidRPr="0075482B" w:rsidRDefault="00484EB7" w:rsidP="0075482B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75482B">
              <w:rPr>
                <w:rFonts w:ascii="Times New Roman" w:hAnsi="Times New Roman" w:cs="Times New Roman"/>
                <w:lang w:val="en-US"/>
              </w:rPr>
              <w:t xml:space="preserve">In a relationship </w:t>
            </w:r>
          </w:p>
        </w:tc>
        <w:tc>
          <w:tcPr>
            <w:tcW w:w="63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7AF8C" w14:textId="23A80720" w:rsidR="00484EB7" w:rsidRPr="0075482B" w:rsidRDefault="00484EB7" w:rsidP="0075482B">
            <w:pPr>
              <w:contextualSpacing/>
              <w:jc w:val="right"/>
              <w:rPr>
                <w:rFonts w:ascii="Times New Roman" w:hAnsi="Times New Roman" w:cs="Times New Roman"/>
                <w:lang w:val="en-US"/>
              </w:rPr>
            </w:pPr>
            <w:r w:rsidRPr="0075482B">
              <w:rPr>
                <w:rFonts w:ascii="Times New Roman" w:hAnsi="Times New Roman" w:cs="Times New Roman"/>
                <w:lang w:val="en-US"/>
              </w:rPr>
              <w:t>4646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646BA" w14:textId="1D747B4A" w:rsidR="00484EB7" w:rsidRPr="0075482B" w:rsidRDefault="00484EB7" w:rsidP="0075482B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75482B">
              <w:rPr>
                <w:rFonts w:ascii="Times New Roman" w:hAnsi="Times New Roman" w:cs="Times New Roman"/>
                <w:lang w:val="en-US"/>
              </w:rPr>
              <w:t>(72.02)</w:t>
            </w:r>
          </w:p>
        </w:tc>
      </w:tr>
      <w:tr w:rsidR="00484EB7" w:rsidRPr="0075482B" w14:paraId="63FA8D43" w14:textId="77777777" w:rsidTr="00FD2B73">
        <w:trPr>
          <w:trHeight w:val="20"/>
          <w:jc w:val="center"/>
        </w:trPr>
        <w:tc>
          <w:tcPr>
            <w:tcW w:w="3738" w:type="pct"/>
            <w:tcBorders>
              <w:top w:val="nil"/>
              <w:bottom w:val="single" w:sz="4" w:space="0" w:color="auto"/>
              <w:right w:val="nil"/>
            </w:tcBorders>
          </w:tcPr>
          <w:p w14:paraId="0EE10B4B" w14:textId="76F627F7" w:rsidR="00484EB7" w:rsidRPr="0075482B" w:rsidRDefault="00484EB7" w:rsidP="0075482B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75482B">
              <w:rPr>
                <w:rFonts w:ascii="Times New Roman" w:hAnsi="Times New Roman" w:cs="Times New Roman"/>
                <w:lang w:val="en-US"/>
              </w:rPr>
              <w:t>Having children</w:t>
            </w:r>
          </w:p>
        </w:tc>
        <w:tc>
          <w:tcPr>
            <w:tcW w:w="63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7B0380" w14:textId="1312DB04" w:rsidR="00484EB7" w:rsidRPr="0075482B" w:rsidRDefault="00484EB7" w:rsidP="0075482B">
            <w:pPr>
              <w:contextualSpacing/>
              <w:jc w:val="right"/>
              <w:rPr>
                <w:rFonts w:ascii="Times New Roman" w:hAnsi="Times New Roman" w:cs="Times New Roman"/>
                <w:lang w:val="en-US"/>
              </w:rPr>
            </w:pPr>
            <w:r w:rsidRPr="0075482B">
              <w:rPr>
                <w:rFonts w:ascii="Times New Roman" w:hAnsi="Times New Roman" w:cs="Times New Roman"/>
                <w:lang w:val="en-US"/>
              </w:rPr>
              <w:t>3714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423BBE" w14:textId="65CEF467" w:rsidR="00484EB7" w:rsidRPr="0075482B" w:rsidRDefault="00484EB7" w:rsidP="0075482B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75482B">
              <w:rPr>
                <w:rFonts w:ascii="Times New Roman" w:hAnsi="Times New Roman" w:cs="Times New Roman"/>
                <w:lang w:val="en-US"/>
              </w:rPr>
              <w:t>(55.99)</w:t>
            </w:r>
          </w:p>
        </w:tc>
      </w:tr>
    </w:tbl>
    <w:p w14:paraId="32333193" w14:textId="441F9FB8" w:rsidR="00477838" w:rsidRPr="0075482B" w:rsidRDefault="008572D5" w:rsidP="0075482B">
      <w:pPr>
        <w:autoSpaceDE w:val="0"/>
        <w:autoSpaceDN w:val="0"/>
        <w:adjustRightInd w:val="0"/>
        <w:spacing w:after="0" w:line="240" w:lineRule="auto"/>
        <w:contextualSpacing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75482B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>Note</w:t>
      </w:r>
      <w:r w:rsidRPr="0075482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. </w:t>
      </w:r>
      <w:r w:rsidRPr="0075482B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>n</w:t>
      </w:r>
      <w:r w:rsidRPr="0075482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= number of participants</w:t>
      </w:r>
    </w:p>
    <w:sectPr w:rsidR="00477838" w:rsidRPr="0075482B" w:rsidSect="007F0B9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A12D64" w14:textId="77777777" w:rsidR="00E569D1" w:rsidRDefault="00E569D1" w:rsidP="009A31B9">
      <w:pPr>
        <w:spacing w:after="0" w:line="240" w:lineRule="auto"/>
      </w:pPr>
      <w:r>
        <w:separator/>
      </w:r>
    </w:p>
  </w:endnote>
  <w:endnote w:type="continuationSeparator" w:id="0">
    <w:p w14:paraId="09D9CE6D" w14:textId="77777777" w:rsidR="00E569D1" w:rsidRDefault="00E569D1" w:rsidP="009A31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4183E4" w14:textId="77777777" w:rsidR="00E569D1" w:rsidRDefault="00E569D1" w:rsidP="009A31B9">
      <w:pPr>
        <w:spacing w:after="0" w:line="240" w:lineRule="auto"/>
      </w:pPr>
      <w:r>
        <w:separator/>
      </w:r>
    </w:p>
  </w:footnote>
  <w:footnote w:type="continuationSeparator" w:id="0">
    <w:p w14:paraId="4C9A6288" w14:textId="77777777" w:rsidR="00E569D1" w:rsidRDefault="00E569D1" w:rsidP="009A31B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1C01C5"/>
    <w:multiLevelType w:val="hybridMultilevel"/>
    <w:tmpl w:val="0896AC7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09B1337"/>
    <w:multiLevelType w:val="hybridMultilevel"/>
    <w:tmpl w:val="AF16506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72300A4"/>
    <w:multiLevelType w:val="hybridMultilevel"/>
    <w:tmpl w:val="3654AF8E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41BF796F"/>
    <w:multiLevelType w:val="hybridMultilevel"/>
    <w:tmpl w:val="06A2E42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304041F"/>
    <w:multiLevelType w:val="hybridMultilevel"/>
    <w:tmpl w:val="80C4525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8957A54"/>
    <w:multiLevelType w:val="hybridMultilevel"/>
    <w:tmpl w:val="1B46C3E8"/>
    <w:lvl w:ilvl="0" w:tplc="67A20F80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8465B9C"/>
    <w:multiLevelType w:val="hybridMultilevel"/>
    <w:tmpl w:val="71845DB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8F479BB"/>
    <w:multiLevelType w:val="hybridMultilevel"/>
    <w:tmpl w:val="A74EE19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31791718">
    <w:abstractNumId w:val="7"/>
  </w:num>
  <w:num w:numId="2" w16cid:durableId="151875596">
    <w:abstractNumId w:val="5"/>
  </w:num>
  <w:num w:numId="3" w16cid:durableId="1675306569">
    <w:abstractNumId w:val="6"/>
  </w:num>
  <w:num w:numId="4" w16cid:durableId="724984980">
    <w:abstractNumId w:val="1"/>
  </w:num>
  <w:num w:numId="5" w16cid:durableId="1587687335">
    <w:abstractNumId w:val="0"/>
  </w:num>
  <w:num w:numId="6" w16cid:durableId="1727752883">
    <w:abstractNumId w:val="4"/>
  </w:num>
  <w:num w:numId="7" w16cid:durableId="807740837">
    <w:abstractNumId w:val="3"/>
  </w:num>
  <w:num w:numId="8" w16cid:durableId="150820680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xp5r0204szwade2w5fpde509tfztwxspw2f&quot;&gt;BMBF_Trauma_Antrag-Converted&lt;record-ids&gt;&lt;item&gt;14886&lt;/item&gt;&lt;item&gt;22079&lt;/item&gt;&lt;item&gt;26125&lt;/item&gt;&lt;item&gt;28435&lt;/item&gt;&lt;item&gt;28451&lt;/item&gt;&lt;item&gt;28452&lt;/item&gt;&lt;item&gt;28453&lt;/item&gt;&lt;item&gt;28454&lt;/item&gt;&lt;item&gt;28455&lt;/item&gt;&lt;item&gt;28457&lt;/item&gt;&lt;item&gt;28458&lt;/item&gt;&lt;item&gt;28459&lt;/item&gt;&lt;item&gt;28460&lt;/item&gt;&lt;item&gt;28461&lt;/item&gt;&lt;item&gt;28462&lt;/item&gt;&lt;item&gt;28463&lt;/item&gt;&lt;item&gt;28464&lt;/item&gt;&lt;item&gt;28465&lt;/item&gt;&lt;item&gt;28466&lt;/item&gt;&lt;item&gt;28467&lt;/item&gt;&lt;item&gt;28468&lt;/item&gt;&lt;item&gt;28469&lt;/item&gt;&lt;item&gt;28470&lt;/item&gt;&lt;item&gt;28471&lt;/item&gt;&lt;item&gt;28472&lt;/item&gt;&lt;item&gt;28473&lt;/item&gt;&lt;item&gt;28486&lt;/item&gt;&lt;/record-ids&gt;&lt;/item&gt;&lt;/Libraries&gt;"/>
  </w:docVars>
  <w:rsids>
    <w:rsidRoot w:val="00A936C1"/>
    <w:rsid w:val="00001909"/>
    <w:rsid w:val="00006F06"/>
    <w:rsid w:val="00010A92"/>
    <w:rsid w:val="000118E7"/>
    <w:rsid w:val="00013620"/>
    <w:rsid w:val="00013BA5"/>
    <w:rsid w:val="000145B0"/>
    <w:rsid w:val="000173CA"/>
    <w:rsid w:val="000216A2"/>
    <w:rsid w:val="00022588"/>
    <w:rsid w:val="00027ACC"/>
    <w:rsid w:val="00031D63"/>
    <w:rsid w:val="00034780"/>
    <w:rsid w:val="00037A2C"/>
    <w:rsid w:val="000469AD"/>
    <w:rsid w:val="00047049"/>
    <w:rsid w:val="000470E0"/>
    <w:rsid w:val="000529CB"/>
    <w:rsid w:val="00057784"/>
    <w:rsid w:val="0006033E"/>
    <w:rsid w:val="0006349A"/>
    <w:rsid w:val="00066E67"/>
    <w:rsid w:val="00073B45"/>
    <w:rsid w:val="00073CE8"/>
    <w:rsid w:val="00075D3E"/>
    <w:rsid w:val="000779CC"/>
    <w:rsid w:val="000803D1"/>
    <w:rsid w:val="00080D69"/>
    <w:rsid w:val="00082E93"/>
    <w:rsid w:val="00082F40"/>
    <w:rsid w:val="00083969"/>
    <w:rsid w:val="00086CFA"/>
    <w:rsid w:val="00086E41"/>
    <w:rsid w:val="00090185"/>
    <w:rsid w:val="000968F5"/>
    <w:rsid w:val="00097EA6"/>
    <w:rsid w:val="000A13EA"/>
    <w:rsid w:val="000A3283"/>
    <w:rsid w:val="000A5487"/>
    <w:rsid w:val="000A704A"/>
    <w:rsid w:val="000B1248"/>
    <w:rsid w:val="000B2233"/>
    <w:rsid w:val="000B34FC"/>
    <w:rsid w:val="000B4F5B"/>
    <w:rsid w:val="000B72AB"/>
    <w:rsid w:val="000D2525"/>
    <w:rsid w:val="000D3F6D"/>
    <w:rsid w:val="000D4222"/>
    <w:rsid w:val="000D6407"/>
    <w:rsid w:val="000D6EC1"/>
    <w:rsid w:val="000E2006"/>
    <w:rsid w:val="000E277D"/>
    <w:rsid w:val="000E7508"/>
    <w:rsid w:val="000F1DCA"/>
    <w:rsid w:val="000F21D4"/>
    <w:rsid w:val="000F651B"/>
    <w:rsid w:val="000F6C6B"/>
    <w:rsid w:val="00100018"/>
    <w:rsid w:val="00107F33"/>
    <w:rsid w:val="00110B28"/>
    <w:rsid w:val="00114A96"/>
    <w:rsid w:val="0011639E"/>
    <w:rsid w:val="00117205"/>
    <w:rsid w:val="001251E4"/>
    <w:rsid w:val="001258EB"/>
    <w:rsid w:val="0012619B"/>
    <w:rsid w:val="00127E8B"/>
    <w:rsid w:val="00130101"/>
    <w:rsid w:val="00130B5E"/>
    <w:rsid w:val="00132128"/>
    <w:rsid w:val="00132E7E"/>
    <w:rsid w:val="00133D32"/>
    <w:rsid w:val="00133DAF"/>
    <w:rsid w:val="00141DE5"/>
    <w:rsid w:val="00142A02"/>
    <w:rsid w:val="00144031"/>
    <w:rsid w:val="00153AE4"/>
    <w:rsid w:val="00155149"/>
    <w:rsid w:val="0016156E"/>
    <w:rsid w:val="00164DF7"/>
    <w:rsid w:val="00165857"/>
    <w:rsid w:val="00167C2B"/>
    <w:rsid w:val="00170CCE"/>
    <w:rsid w:val="00172F4D"/>
    <w:rsid w:val="00173CCB"/>
    <w:rsid w:val="00183DA2"/>
    <w:rsid w:val="00190DC2"/>
    <w:rsid w:val="001961DA"/>
    <w:rsid w:val="00197F48"/>
    <w:rsid w:val="001A2146"/>
    <w:rsid w:val="001A4B76"/>
    <w:rsid w:val="001A51CC"/>
    <w:rsid w:val="001A7921"/>
    <w:rsid w:val="001B285E"/>
    <w:rsid w:val="001B3803"/>
    <w:rsid w:val="001B45E2"/>
    <w:rsid w:val="001B7E7D"/>
    <w:rsid w:val="001C07DB"/>
    <w:rsid w:val="001C6ACF"/>
    <w:rsid w:val="001C76B1"/>
    <w:rsid w:val="001D3CA2"/>
    <w:rsid w:val="001D6E79"/>
    <w:rsid w:val="001D7ECF"/>
    <w:rsid w:val="001E2F35"/>
    <w:rsid w:val="001E66FA"/>
    <w:rsid w:val="001F6DD2"/>
    <w:rsid w:val="00200305"/>
    <w:rsid w:val="00205DA2"/>
    <w:rsid w:val="00205E01"/>
    <w:rsid w:val="00207896"/>
    <w:rsid w:val="00210142"/>
    <w:rsid w:val="002121DF"/>
    <w:rsid w:val="002121E0"/>
    <w:rsid w:val="00213F50"/>
    <w:rsid w:val="002171FC"/>
    <w:rsid w:val="0022757B"/>
    <w:rsid w:val="00230402"/>
    <w:rsid w:val="00233B02"/>
    <w:rsid w:val="00235649"/>
    <w:rsid w:val="00237E7A"/>
    <w:rsid w:val="002404B2"/>
    <w:rsid w:val="00241107"/>
    <w:rsid w:val="00242AF3"/>
    <w:rsid w:val="00247A79"/>
    <w:rsid w:val="00251878"/>
    <w:rsid w:val="00252825"/>
    <w:rsid w:val="002528C2"/>
    <w:rsid w:val="00254A29"/>
    <w:rsid w:val="002649D7"/>
    <w:rsid w:val="00267457"/>
    <w:rsid w:val="00267765"/>
    <w:rsid w:val="00267D42"/>
    <w:rsid w:val="00272336"/>
    <w:rsid w:val="00272654"/>
    <w:rsid w:val="00272D95"/>
    <w:rsid w:val="00273BBF"/>
    <w:rsid w:val="00276161"/>
    <w:rsid w:val="00276DE8"/>
    <w:rsid w:val="0027703E"/>
    <w:rsid w:val="00281BDD"/>
    <w:rsid w:val="00282327"/>
    <w:rsid w:val="00284B3C"/>
    <w:rsid w:val="002903AC"/>
    <w:rsid w:val="002937CD"/>
    <w:rsid w:val="00295BF5"/>
    <w:rsid w:val="00295CE5"/>
    <w:rsid w:val="0029610F"/>
    <w:rsid w:val="002A20BD"/>
    <w:rsid w:val="002A42A2"/>
    <w:rsid w:val="002A7617"/>
    <w:rsid w:val="002A7F05"/>
    <w:rsid w:val="002B2AA1"/>
    <w:rsid w:val="002B3230"/>
    <w:rsid w:val="002B3B2B"/>
    <w:rsid w:val="002B42CE"/>
    <w:rsid w:val="002B4CE5"/>
    <w:rsid w:val="002B6E8E"/>
    <w:rsid w:val="002B7A77"/>
    <w:rsid w:val="002C4164"/>
    <w:rsid w:val="002C4D93"/>
    <w:rsid w:val="002C52E2"/>
    <w:rsid w:val="002C6E72"/>
    <w:rsid w:val="002D3FE9"/>
    <w:rsid w:val="002D7316"/>
    <w:rsid w:val="002E33C8"/>
    <w:rsid w:val="002E3C00"/>
    <w:rsid w:val="002F4D11"/>
    <w:rsid w:val="003043F8"/>
    <w:rsid w:val="00305C6E"/>
    <w:rsid w:val="00305FE5"/>
    <w:rsid w:val="00307D59"/>
    <w:rsid w:val="0031365F"/>
    <w:rsid w:val="00316B3D"/>
    <w:rsid w:val="003214C3"/>
    <w:rsid w:val="0032275E"/>
    <w:rsid w:val="00326BF1"/>
    <w:rsid w:val="00327A06"/>
    <w:rsid w:val="00327F5F"/>
    <w:rsid w:val="00332BD9"/>
    <w:rsid w:val="0034118B"/>
    <w:rsid w:val="0034182A"/>
    <w:rsid w:val="00345383"/>
    <w:rsid w:val="003470C0"/>
    <w:rsid w:val="003477A7"/>
    <w:rsid w:val="0035003B"/>
    <w:rsid w:val="00351CF5"/>
    <w:rsid w:val="00364299"/>
    <w:rsid w:val="003653B6"/>
    <w:rsid w:val="00376561"/>
    <w:rsid w:val="00391036"/>
    <w:rsid w:val="003938D2"/>
    <w:rsid w:val="00393DFF"/>
    <w:rsid w:val="003A102A"/>
    <w:rsid w:val="003A340D"/>
    <w:rsid w:val="003A36FA"/>
    <w:rsid w:val="003A41BD"/>
    <w:rsid w:val="003A4F3F"/>
    <w:rsid w:val="003B6B2B"/>
    <w:rsid w:val="003B6F41"/>
    <w:rsid w:val="003C16D8"/>
    <w:rsid w:val="003C17DC"/>
    <w:rsid w:val="003C2F8B"/>
    <w:rsid w:val="003C36FB"/>
    <w:rsid w:val="003D29BF"/>
    <w:rsid w:val="003D6714"/>
    <w:rsid w:val="003D6C2E"/>
    <w:rsid w:val="003D6EC8"/>
    <w:rsid w:val="003D777E"/>
    <w:rsid w:val="003E019D"/>
    <w:rsid w:val="003E163A"/>
    <w:rsid w:val="003E40E9"/>
    <w:rsid w:val="003F6520"/>
    <w:rsid w:val="003F71B6"/>
    <w:rsid w:val="003F7AB2"/>
    <w:rsid w:val="003F7D5A"/>
    <w:rsid w:val="004019B2"/>
    <w:rsid w:val="00402061"/>
    <w:rsid w:val="00403102"/>
    <w:rsid w:val="004059D4"/>
    <w:rsid w:val="00405D33"/>
    <w:rsid w:val="00407058"/>
    <w:rsid w:val="004071E8"/>
    <w:rsid w:val="004078B8"/>
    <w:rsid w:val="00416174"/>
    <w:rsid w:val="00421063"/>
    <w:rsid w:val="00424621"/>
    <w:rsid w:val="004262A7"/>
    <w:rsid w:val="00430464"/>
    <w:rsid w:val="004306C4"/>
    <w:rsid w:val="0043394A"/>
    <w:rsid w:val="00433D2C"/>
    <w:rsid w:val="00437B2B"/>
    <w:rsid w:val="004407D3"/>
    <w:rsid w:val="00441A84"/>
    <w:rsid w:val="0044230E"/>
    <w:rsid w:val="00455411"/>
    <w:rsid w:val="004556C8"/>
    <w:rsid w:val="00462752"/>
    <w:rsid w:val="004645AD"/>
    <w:rsid w:val="00465E26"/>
    <w:rsid w:val="00467FF6"/>
    <w:rsid w:val="0047108E"/>
    <w:rsid w:val="00474A20"/>
    <w:rsid w:val="00474BDD"/>
    <w:rsid w:val="00477838"/>
    <w:rsid w:val="00484EB7"/>
    <w:rsid w:val="0048742E"/>
    <w:rsid w:val="00487C54"/>
    <w:rsid w:val="004909EC"/>
    <w:rsid w:val="00491987"/>
    <w:rsid w:val="00492120"/>
    <w:rsid w:val="0049675E"/>
    <w:rsid w:val="004A00D6"/>
    <w:rsid w:val="004A10C7"/>
    <w:rsid w:val="004A212D"/>
    <w:rsid w:val="004A5E24"/>
    <w:rsid w:val="004A65AE"/>
    <w:rsid w:val="004A783E"/>
    <w:rsid w:val="004B1FFA"/>
    <w:rsid w:val="004B20CB"/>
    <w:rsid w:val="004B2F48"/>
    <w:rsid w:val="004B3F10"/>
    <w:rsid w:val="004B46E6"/>
    <w:rsid w:val="004B73CD"/>
    <w:rsid w:val="004B7D80"/>
    <w:rsid w:val="004B7F82"/>
    <w:rsid w:val="004C026B"/>
    <w:rsid w:val="004C042F"/>
    <w:rsid w:val="004C2942"/>
    <w:rsid w:val="004D13AC"/>
    <w:rsid w:val="004D373C"/>
    <w:rsid w:val="004D4803"/>
    <w:rsid w:val="004D4B5D"/>
    <w:rsid w:val="004D673E"/>
    <w:rsid w:val="004E1ED9"/>
    <w:rsid w:val="004E4B03"/>
    <w:rsid w:val="004E515F"/>
    <w:rsid w:val="004E7FE2"/>
    <w:rsid w:val="004F2EC5"/>
    <w:rsid w:val="004F6F37"/>
    <w:rsid w:val="00501419"/>
    <w:rsid w:val="00502766"/>
    <w:rsid w:val="0051160E"/>
    <w:rsid w:val="00522403"/>
    <w:rsid w:val="00523215"/>
    <w:rsid w:val="00523478"/>
    <w:rsid w:val="005244BF"/>
    <w:rsid w:val="00526484"/>
    <w:rsid w:val="005329FD"/>
    <w:rsid w:val="005352C5"/>
    <w:rsid w:val="00537E5A"/>
    <w:rsid w:val="00540000"/>
    <w:rsid w:val="005414C9"/>
    <w:rsid w:val="00544397"/>
    <w:rsid w:val="00550760"/>
    <w:rsid w:val="005535F0"/>
    <w:rsid w:val="00557AEE"/>
    <w:rsid w:val="00557F75"/>
    <w:rsid w:val="00564C42"/>
    <w:rsid w:val="00564DEE"/>
    <w:rsid w:val="0056701A"/>
    <w:rsid w:val="0057204F"/>
    <w:rsid w:val="005725AD"/>
    <w:rsid w:val="005748FC"/>
    <w:rsid w:val="0057593B"/>
    <w:rsid w:val="005769AF"/>
    <w:rsid w:val="005841BA"/>
    <w:rsid w:val="00584C2D"/>
    <w:rsid w:val="00587BFE"/>
    <w:rsid w:val="00590F37"/>
    <w:rsid w:val="0059133D"/>
    <w:rsid w:val="00595F94"/>
    <w:rsid w:val="005A3B6E"/>
    <w:rsid w:val="005B11A7"/>
    <w:rsid w:val="005B14E0"/>
    <w:rsid w:val="005B1DD5"/>
    <w:rsid w:val="005B3AED"/>
    <w:rsid w:val="005B44B6"/>
    <w:rsid w:val="005B6EC5"/>
    <w:rsid w:val="005C0EEC"/>
    <w:rsid w:val="005C3DF5"/>
    <w:rsid w:val="005C4CB4"/>
    <w:rsid w:val="005C67EB"/>
    <w:rsid w:val="005E242A"/>
    <w:rsid w:val="005E2947"/>
    <w:rsid w:val="005E2BF0"/>
    <w:rsid w:val="005E45D0"/>
    <w:rsid w:val="005F00F8"/>
    <w:rsid w:val="005F1C90"/>
    <w:rsid w:val="005F33EA"/>
    <w:rsid w:val="005F3A66"/>
    <w:rsid w:val="005F5F0E"/>
    <w:rsid w:val="006012DD"/>
    <w:rsid w:val="00601608"/>
    <w:rsid w:val="006036A7"/>
    <w:rsid w:val="00603805"/>
    <w:rsid w:val="0060648B"/>
    <w:rsid w:val="00612ACF"/>
    <w:rsid w:val="0061319E"/>
    <w:rsid w:val="00614980"/>
    <w:rsid w:val="00614E89"/>
    <w:rsid w:val="0061739F"/>
    <w:rsid w:val="00622914"/>
    <w:rsid w:val="00623F34"/>
    <w:rsid w:val="00626A67"/>
    <w:rsid w:val="00630215"/>
    <w:rsid w:val="0063044F"/>
    <w:rsid w:val="00640702"/>
    <w:rsid w:val="006459F1"/>
    <w:rsid w:val="006466BE"/>
    <w:rsid w:val="006520A1"/>
    <w:rsid w:val="00654778"/>
    <w:rsid w:val="006606CA"/>
    <w:rsid w:val="00661964"/>
    <w:rsid w:val="00662C8B"/>
    <w:rsid w:val="006641BD"/>
    <w:rsid w:val="00664430"/>
    <w:rsid w:val="00664C71"/>
    <w:rsid w:val="00666208"/>
    <w:rsid w:val="00671B58"/>
    <w:rsid w:val="00675C8B"/>
    <w:rsid w:val="006802E6"/>
    <w:rsid w:val="00680FB3"/>
    <w:rsid w:val="00684A91"/>
    <w:rsid w:val="0068594D"/>
    <w:rsid w:val="0068633D"/>
    <w:rsid w:val="00686E96"/>
    <w:rsid w:val="00690388"/>
    <w:rsid w:val="006934D6"/>
    <w:rsid w:val="00695AD7"/>
    <w:rsid w:val="006A4C94"/>
    <w:rsid w:val="006A5984"/>
    <w:rsid w:val="006A7283"/>
    <w:rsid w:val="006B08EC"/>
    <w:rsid w:val="006B15CC"/>
    <w:rsid w:val="006B53FB"/>
    <w:rsid w:val="006B5CDC"/>
    <w:rsid w:val="006B7DBF"/>
    <w:rsid w:val="006C05CB"/>
    <w:rsid w:val="006C33AF"/>
    <w:rsid w:val="006C540F"/>
    <w:rsid w:val="006C688C"/>
    <w:rsid w:val="006C77CB"/>
    <w:rsid w:val="006D1B20"/>
    <w:rsid w:val="006D3CDD"/>
    <w:rsid w:val="006D4CE0"/>
    <w:rsid w:val="006E0979"/>
    <w:rsid w:val="006E0D5C"/>
    <w:rsid w:val="006E21EB"/>
    <w:rsid w:val="006F4E09"/>
    <w:rsid w:val="00703F06"/>
    <w:rsid w:val="00704F93"/>
    <w:rsid w:val="00707742"/>
    <w:rsid w:val="00710C84"/>
    <w:rsid w:val="00722903"/>
    <w:rsid w:val="00723D47"/>
    <w:rsid w:val="00724501"/>
    <w:rsid w:val="00725706"/>
    <w:rsid w:val="00732DBA"/>
    <w:rsid w:val="007412B3"/>
    <w:rsid w:val="00744424"/>
    <w:rsid w:val="00745DFA"/>
    <w:rsid w:val="00746D69"/>
    <w:rsid w:val="00747718"/>
    <w:rsid w:val="00751D50"/>
    <w:rsid w:val="007520C4"/>
    <w:rsid w:val="0075482B"/>
    <w:rsid w:val="00755004"/>
    <w:rsid w:val="007552C7"/>
    <w:rsid w:val="007564C0"/>
    <w:rsid w:val="00770F3D"/>
    <w:rsid w:val="0077306F"/>
    <w:rsid w:val="00773AFD"/>
    <w:rsid w:val="00774252"/>
    <w:rsid w:val="007762F9"/>
    <w:rsid w:val="007821D2"/>
    <w:rsid w:val="00783102"/>
    <w:rsid w:val="007832A1"/>
    <w:rsid w:val="00790C3A"/>
    <w:rsid w:val="00791216"/>
    <w:rsid w:val="00793371"/>
    <w:rsid w:val="007A2120"/>
    <w:rsid w:val="007A439C"/>
    <w:rsid w:val="007A4BD0"/>
    <w:rsid w:val="007A7A43"/>
    <w:rsid w:val="007B137B"/>
    <w:rsid w:val="007B19CE"/>
    <w:rsid w:val="007B2ABE"/>
    <w:rsid w:val="007C2704"/>
    <w:rsid w:val="007C4C7E"/>
    <w:rsid w:val="007C5784"/>
    <w:rsid w:val="007D0E9C"/>
    <w:rsid w:val="007D2659"/>
    <w:rsid w:val="007D2F89"/>
    <w:rsid w:val="007D37CE"/>
    <w:rsid w:val="007D4B6F"/>
    <w:rsid w:val="007E3D0F"/>
    <w:rsid w:val="007F0B99"/>
    <w:rsid w:val="007F11B6"/>
    <w:rsid w:val="007F1473"/>
    <w:rsid w:val="007F6482"/>
    <w:rsid w:val="00800ACE"/>
    <w:rsid w:val="00801241"/>
    <w:rsid w:val="00802007"/>
    <w:rsid w:val="00804D02"/>
    <w:rsid w:val="00807CF1"/>
    <w:rsid w:val="00816EE7"/>
    <w:rsid w:val="008177B9"/>
    <w:rsid w:val="00820BBE"/>
    <w:rsid w:val="00820E2F"/>
    <w:rsid w:val="008222AF"/>
    <w:rsid w:val="00822A8E"/>
    <w:rsid w:val="008245FA"/>
    <w:rsid w:val="008258F6"/>
    <w:rsid w:val="0082719C"/>
    <w:rsid w:val="00830EBF"/>
    <w:rsid w:val="00835FCE"/>
    <w:rsid w:val="00840967"/>
    <w:rsid w:val="008422CF"/>
    <w:rsid w:val="008451B9"/>
    <w:rsid w:val="00845385"/>
    <w:rsid w:val="00847E96"/>
    <w:rsid w:val="00850247"/>
    <w:rsid w:val="008503EC"/>
    <w:rsid w:val="00855BBB"/>
    <w:rsid w:val="0085702A"/>
    <w:rsid w:val="008572D5"/>
    <w:rsid w:val="008641C3"/>
    <w:rsid w:val="00867374"/>
    <w:rsid w:val="0087188B"/>
    <w:rsid w:val="00874E8C"/>
    <w:rsid w:val="00880EF9"/>
    <w:rsid w:val="008829F9"/>
    <w:rsid w:val="00885050"/>
    <w:rsid w:val="008860FE"/>
    <w:rsid w:val="008873F1"/>
    <w:rsid w:val="00887596"/>
    <w:rsid w:val="00891721"/>
    <w:rsid w:val="00892B93"/>
    <w:rsid w:val="008945AA"/>
    <w:rsid w:val="0089781A"/>
    <w:rsid w:val="008A0E7A"/>
    <w:rsid w:val="008A7C36"/>
    <w:rsid w:val="008B0EC1"/>
    <w:rsid w:val="008B0F9C"/>
    <w:rsid w:val="008B3327"/>
    <w:rsid w:val="008B3868"/>
    <w:rsid w:val="008C4E4B"/>
    <w:rsid w:val="008C6799"/>
    <w:rsid w:val="008D275A"/>
    <w:rsid w:val="008D4043"/>
    <w:rsid w:val="008D6C18"/>
    <w:rsid w:val="008E18D3"/>
    <w:rsid w:val="008E31C2"/>
    <w:rsid w:val="008E327E"/>
    <w:rsid w:val="008E6E82"/>
    <w:rsid w:val="008F1741"/>
    <w:rsid w:val="008F3D1A"/>
    <w:rsid w:val="008F7534"/>
    <w:rsid w:val="008F7942"/>
    <w:rsid w:val="00901D99"/>
    <w:rsid w:val="00903556"/>
    <w:rsid w:val="009037FE"/>
    <w:rsid w:val="00905715"/>
    <w:rsid w:val="00905E6F"/>
    <w:rsid w:val="00907435"/>
    <w:rsid w:val="00913F69"/>
    <w:rsid w:val="00914992"/>
    <w:rsid w:val="00915B42"/>
    <w:rsid w:val="00917948"/>
    <w:rsid w:val="00917BD1"/>
    <w:rsid w:val="00923995"/>
    <w:rsid w:val="00923D4B"/>
    <w:rsid w:val="00927166"/>
    <w:rsid w:val="00935DDE"/>
    <w:rsid w:val="00936B4B"/>
    <w:rsid w:val="0094298C"/>
    <w:rsid w:val="00943341"/>
    <w:rsid w:val="00944B94"/>
    <w:rsid w:val="00944C1F"/>
    <w:rsid w:val="00950C5D"/>
    <w:rsid w:val="009538E1"/>
    <w:rsid w:val="00954538"/>
    <w:rsid w:val="009558AF"/>
    <w:rsid w:val="009620F5"/>
    <w:rsid w:val="00967751"/>
    <w:rsid w:val="00967FA1"/>
    <w:rsid w:val="00973DA1"/>
    <w:rsid w:val="00975BB1"/>
    <w:rsid w:val="009807F6"/>
    <w:rsid w:val="00980FF6"/>
    <w:rsid w:val="0098132C"/>
    <w:rsid w:val="00981D51"/>
    <w:rsid w:val="00981E04"/>
    <w:rsid w:val="009873BE"/>
    <w:rsid w:val="009933C6"/>
    <w:rsid w:val="009934CB"/>
    <w:rsid w:val="009A021F"/>
    <w:rsid w:val="009A0546"/>
    <w:rsid w:val="009A17AF"/>
    <w:rsid w:val="009A198C"/>
    <w:rsid w:val="009A31B9"/>
    <w:rsid w:val="009A535D"/>
    <w:rsid w:val="009A6D56"/>
    <w:rsid w:val="009B0061"/>
    <w:rsid w:val="009B33D0"/>
    <w:rsid w:val="009B7D47"/>
    <w:rsid w:val="009C4165"/>
    <w:rsid w:val="009D03A1"/>
    <w:rsid w:val="009D2833"/>
    <w:rsid w:val="009D2B53"/>
    <w:rsid w:val="009D51D3"/>
    <w:rsid w:val="009D6D59"/>
    <w:rsid w:val="009D799A"/>
    <w:rsid w:val="009E45EA"/>
    <w:rsid w:val="009E5B3D"/>
    <w:rsid w:val="009F098F"/>
    <w:rsid w:val="009F1AB6"/>
    <w:rsid w:val="009F245B"/>
    <w:rsid w:val="009F313C"/>
    <w:rsid w:val="009F68AA"/>
    <w:rsid w:val="00A00220"/>
    <w:rsid w:val="00A010BE"/>
    <w:rsid w:val="00A06AB5"/>
    <w:rsid w:val="00A11C6D"/>
    <w:rsid w:val="00A12E99"/>
    <w:rsid w:val="00A2568B"/>
    <w:rsid w:val="00A25C74"/>
    <w:rsid w:val="00A279BB"/>
    <w:rsid w:val="00A364B6"/>
    <w:rsid w:val="00A370F2"/>
    <w:rsid w:val="00A46B9E"/>
    <w:rsid w:val="00A472A1"/>
    <w:rsid w:val="00A6376F"/>
    <w:rsid w:val="00A75FA4"/>
    <w:rsid w:val="00A84F62"/>
    <w:rsid w:val="00A936C1"/>
    <w:rsid w:val="00A93901"/>
    <w:rsid w:val="00A95E68"/>
    <w:rsid w:val="00AA2034"/>
    <w:rsid w:val="00AA340D"/>
    <w:rsid w:val="00AA5503"/>
    <w:rsid w:val="00AA58DE"/>
    <w:rsid w:val="00AA68E1"/>
    <w:rsid w:val="00AB05BF"/>
    <w:rsid w:val="00AB2064"/>
    <w:rsid w:val="00AB23F1"/>
    <w:rsid w:val="00AB31A9"/>
    <w:rsid w:val="00AC03DB"/>
    <w:rsid w:val="00AC48E8"/>
    <w:rsid w:val="00AC4AB6"/>
    <w:rsid w:val="00AC7AEF"/>
    <w:rsid w:val="00AD3D42"/>
    <w:rsid w:val="00AE5770"/>
    <w:rsid w:val="00AF1687"/>
    <w:rsid w:val="00AF2C1A"/>
    <w:rsid w:val="00AF3AAE"/>
    <w:rsid w:val="00AF3E69"/>
    <w:rsid w:val="00AF4543"/>
    <w:rsid w:val="00AF7084"/>
    <w:rsid w:val="00B02A62"/>
    <w:rsid w:val="00B02B52"/>
    <w:rsid w:val="00B05887"/>
    <w:rsid w:val="00B150AB"/>
    <w:rsid w:val="00B20484"/>
    <w:rsid w:val="00B226CA"/>
    <w:rsid w:val="00B22A79"/>
    <w:rsid w:val="00B234C5"/>
    <w:rsid w:val="00B25CB2"/>
    <w:rsid w:val="00B26380"/>
    <w:rsid w:val="00B34502"/>
    <w:rsid w:val="00B36172"/>
    <w:rsid w:val="00B3659C"/>
    <w:rsid w:val="00B36F6C"/>
    <w:rsid w:val="00B40DB7"/>
    <w:rsid w:val="00B45334"/>
    <w:rsid w:val="00B47819"/>
    <w:rsid w:val="00B51664"/>
    <w:rsid w:val="00B54446"/>
    <w:rsid w:val="00B54774"/>
    <w:rsid w:val="00B5529C"/>
    <w:rsid w:val="00B604C9"/>
    <w:rsid w:val="00B6133C"/>
    <w:rsid w:val="00B62390"/>
    <w:rsid w:val="00B6261C"/>
    <w:rsid w:val="00B64FCE"/>
    <w:rsid w:val="00B65CC5"/>
    <w:rsid w:val="00B66277"/>
    <w:rsid w:val="00B70220"/>
    <w:rsid w:val="00B70B2E"/>
    <w:rsid w:val="00B715BA"/>
    <w:rsid w:val="00B72A37"/>
    <w:rsid w:val="00B74221"/>
    <w:rsid w:val="00B751F0"/>
    <w:rsid w:val="00B84CB1"/>
    <w:rsid w:val="00B85935"/>
    <w:rsid w:val="00B85DF7"/>
    <w:rsid w:val="00B9031B"/>
    <w:rsid w:val="00B92672"/>
    <w:rsid w:val="00B93E4E"/>
    <w:rsid w:val="00B95D80"/>
    <w:rsid w:val="00BA5202"/>
    <w:rsid w:val="00BB12B3"/>
    <w:rsid w:val="00BB42CE"/>
    <w:rsid w:val="00BB5EBE"/>
    <w:rsid w:val="00BB63D3"/>
    <w:rsid w:val="00BB7468"/>
    <w:rsid w:val="00BC41B6"/>
    <w:rsid w:val="00BC42C3"/>
    <w:rsid w:val="00BD1C70"/>
    <w:rsid w:val="00BD30FB"/>
    <w:rsid w:val="00BD4CA1"/>
    <w:rsid w:val="00BE4D7D"/>
    <w:rsid w:val="00BE5EF3"/>
    <w:rsid w:val="00BE75E7"/>
    <w:rsid w:val="00BE7748"/>
    <w:rsid w:val="00BF43F1"/>
    <w:rsid w:val="00BF5768"/>
    <w:rsid w:val="00BF5BB3"/>
    <w:rsid w:val="00C06A9B"/>
    <w:rsid w:val="00C07CC5"/>
    <w:rsid w:val="00C1240B"/>
    <w:rsid w:val="00C12B36"/>
    <w:rsid w:val="00C13934"/>
    <w:rsid w:val="00C25F1E"/>
    <w:rsid w:val="00C27ADC"/>
    <w:rsid w:val="00C302C8"/>
    <w:rsid w:val="00C30B22"/>
    <w:rsid w:val="00C315E0"/>
    <w:rsid w:val="00C33BB9"/>
    <w:rsid w:val="00C34199"/>
    <w:rsid w:val="00C346DD"/>
    <w:rsid w:val="00C34B3C"/>
    <w:rsid w:val="00C40BE2"/>
    <w:rsid w:val="00C46D34"/>
    <w:rsid w:val="00C47844"/>
    <w:rsid w:val="00C47A44"/>
    <w:rsid w:val="00C47E5E"/>
    <w:rsid w:val="00C57608"/>
    <w:rsid w:val="00C60A5C"/>
    <w:rsid w:val="00C664C7"/>
    <w:rsid w:val="00C72909"/>
    <w:rsid w:val="00C763DD"/>
    <w:rsid w:val="00C76E9A"/>
    <w:rsid w:val="00C77037"/>
    <w:rsid w:val="00C811CD"/>
    <w:rsid w:val="00C844D9"/>
    <w:rsid w:val="00C84951"/>
    <w:rsid w:val="00C84D79"/>
    <w:rsid w:val="00C87622"/>
    <w:rsid w:val="00C93E02"/>
    <w:rsid w:val="00C95890"/>
    <w:rsid w:val="00C95EC8"/>
    <w:rsid w:val="00C97422"/>
    <w:rsid w:val="00CA4F39"/>
    <w:rsid w:val="00CA5AB1"/>
    <w:rsid w:val="00CB2F78"/>
    <w:rsid w:val="00CB410C"/>
    <w:rsid w:val="00CB5A7A"/>
    <w:rsid w:val="00CC2E9B"/>
    <w:rsid w:val="00CC5206"/>
    <w:rsid w:val="00CD02F4"/>
    <w:rsid w:val="00CD0ECC"/>
    <w:rsid w:val="00CD600A"/>
    <w:rsid w:val="00CD796D"/>
    <w:rsid w:val="00CE24FC"/>
    <w:rsid w:val="00CE4BA0"/>
    <w:rsid w:val="00CE6961"/>
    <w:rsid w:val="00CE7773"/>
    <w:rsid w:val="00CF357B"/>
    <w:rsid w:val="00CF63F3"/>
    <w:rsid w:val="00D013F4"/>
    <w:rsid w:val="00D023D6"/>
    <w:rsid w:val="00D1079F"/>
    <w:rsid w:val="00D1209E"/>
    <w:rsid w:val="00D12B9F"/>
    <w:rsid w:val="00D14364"/>
    <w:rsid w:val="00D145AD"/>
    <w:rsid w:val="00D16481"/>
    <w:rsid w:val="00D20D62"/>
    <w:rsid w:val="00D2127D"/>
    <w:rsid w:val="00D21AAC"/>
    <w:rsid w:val="00D24CF5"/>
    <w:rsid w:val="00D4285B"/>
    <w:rsid w:val="00D43624"/>
    <w:rsid w:val="00D44187"/>
    <w:rsid w:val="00D452F2"/>
    <w:rsid w:val="00D47585"/>
    <w:rsid w:val="00D47CCC"/>
    <w:rsid w:val="00D52016"/>
    <w:rsid w:val="00D541AF"/>
    <w:rsid w:val="00D5432C"/>
    <w:rsid w:val="00D61B36"/>
    <w:rsid w:val="00D6217D"/>
    <w:rsid w:val="00D628C8"/>
    <w:rsid w:val="00D646AE"/>
    <w:rsid w:val="00D65583"/>
    <w:rsid w:val="00D756FB"/>
    <w:rsid w:val="00D761A4"/>
    <w:rsid w:val="00D76FE3"/>
    <w:rsid w:val="00D83603"/>
    <w:rsid w:val="00D837CC"/>
    <w:rsid w:val="00D90148"/>
    <w:rsid w:val="00D90551"/>
    <w:rsid w:val="00D932C8"/>
    <w:rsid w:val="00D936D8"/>
    <w:rsid w:val="00DA17CE"/>
    <w:rsid w:val="00DA183F"/>
    <w:rsid w:val="00DA209B"/>
    <w:rsid w:val="00DA3DA9"/>
    <w:rsid w:val="00DA4D7B"/>
    <w:rsid w:val="00DA5581"/>
    <w:rsid w:val="00DA64E1"/>
    <w:rsid w:val="00DB2433"/>
    <w:rsid w:val="00DB464B"/>
    <w:rsid w:val="00DB5919"/>
    <w:rsid w:val="00DC4D0F"/>
    <w:rsid w:val="00DD2C4F"/>
    <w:rsid w:val="00DD2FA4"/>
    <w:rsid w:val="00DD36F3"/>
    <w:rsid w:val="00DE0DC8"/>
    <w:rsid w:val="00DE366A"/>
    <w:rsid w:val="00DE61C3"/>
    <w:rsid w:val="00DE63D7"/>
    <w:rsid w:val="00DE6961"/>
    <w:rsid w:val="00DF1786"/>
    <w:rsid w:val="00E05D53"/>
    <w:rsid w:val="00E05F5D"/>
    <w:rsid w:val="00E12E9C"/>
    <w:rsid w:val="00E20CD3"/>
    <w:rsid w:val="00E21386"/>
    <w:rsid w:val="00E22573"/>
    <w:rsid w:val="00E25ADB"/>
    <w:rsid w:val="00E30BD7"/>
    <w:rsid w:val="00E31385"/>
    <w:rsid w:val="00E333F1"/>
    <w:rsid w:val="00E3729C"/>
    <w:rsid w:val="00E401E9"/>
    <w:rsid w:val="00E42186"/>
    <w:rsid w:val="00E421DF"/>
    <w:rsid w:val="00E4224F"/>
    <w:rsid w:val="00E4302C"/>
    <w:rsid w:val="00E46CEE"/>
    <w:rsid w:val="00E47A6A"/>
    <w:rsid w:val="00E541D2"/>
    <w:rsid w:val="00E55970"/>
    <w:rsid w:val="00E569D1"/>
    <w:rsid w:val="00E57D42"/>
    <w:rsid w:val="00E60617"/>
    <w:rsid w:val="00E621FD"/>
    <w:rsid w:val="00E6711D"/>
    <w:rsid w:val="00E70DA3"/>
    <w:rsid w:val="00E72770"/>
    <w:rsid w:val="00E73B60"/>
    <w:rsid w:val="00E750D6"/>
    <w:rsid w:val="00E820BD"/>
    <w:rsid w:val="00E82E13"/>
    <w:rsid w:val="00E83748"/>
    <w:rsid w:val="00E8530C"/>
    <w:rsid w:val="00E905A4"/>
    <w:rsid w:val="00E9119F"/>
    <w:rsid w:val="00E94430"/>
    <w:rsid w:val="00E95768"/>
    <w:rsid w:val="00EA6239"/>
    <w:rsid w:val="00EA7DA3"/>
    <w:rsid w:val="00EB02B7"/>
    <w:rsid w:val="00EB79E6"/>
    <w:rsid w:val="00EC1E30"/>
    <w:rsid w:val="00EC23B2"/>
    <w:rsid w:val="00EC5448"/>
    <w:rsid w:val="00EC7486"/>
    <w:rsid w:val="00ED27F3"/>
    <w:rsid w:val="00ED3049"/>
    <w:rsid w:val="00ED3DDA"/>
    <w:rsid w:val="00EE42C7"/>
    <w:rsid w:val="00EE6951"/>
    <w:rsid w:val="00EF0B3E"/>
    <w:rsid w:val="00EF3B64"/>
    <w:rsid w:val="00EF4F7B"/>
    <w:rsid w:val="00F0522B"/>
    <w:rsid w:val="00F06D89"/>
    <w:rsid w:val="00F16D1C"/>
    <w:rsid w:val="00F30060"/>
    <w:rsid w:val="00F30077"/>
    <w:rsid w:val="00F3083A"/>
    <w:rsid w:val="00F33192"/>
    <w:rsid w:val="00F33B9D"/>
    <w:rsid w:val="00F360A7"/>
    <w:rsid w:val="00F36767"/>
    <w:rsid w:val="00F369FA"/>
    <w:rsid w:val="00F41BE0"/>
    <w:rsid w:val="00F435DD"/>
    <w:rsid w:val="00F473E7"/>
    <w:rsid w:val="00F51F03"/>
    <w:rsid w:val="00F5500A"/>
    <w:rsid w:val="00F60DCE"/>
    <w:rsid w:val="00F63934"/>
    <w:rsid w:val="00F668B2"/>
    <w:rsid w:val="00F70118"/>
    <w:rsid w:val="00F72B9B"/>
    <w:rsid w:val="00F737BA"/>
    <w:rsid w:val="00F779D7"/>
    <w:rsid w:val="00F80C1E"/>
    <w:rsid w:val="00F814C5"/>
    <w:rsid w:val="00F8303E"/>
    <w:rsid w:val="00F83894"/>
    <w:rsid w:val="00F86B39"/>
    <w:rsid w:val="00F935AA"/>
    <w:rsid w:val="00F9673B"/>
    <w:rsid w:val="00FA11CA"/>
    <w:rsid w:val="00FA2462"/>
    <w:rsid w:val="00FA45C2"/>
    <w:rsid w:val="00FA7837"/>
    <w:rsid w:val="00FB10E8"/>
    <w:rsid w:val="00FB13B8"/>
    <w:rsid w:val="00FB48B1"/>
    <w:rsid w:val="00FB4DD3"/>
    <w:rsid w:val="00FC0CD2"/>
    <w:rsid w:val="00FC13BD"/>
    <w:rsid w:val="00FC4349"/>
    <w:rsid w:val="00FC65D2"/>
    <w:rsid w:val="00FD131B"/>
    <w:rsid w:val="00FD2B73"/>
    <w:rsid w:val="00FD2CC9"/>
    <w:rsid w:val="00FE1361"/>
    <w:rsid w:val="00FE1E84"/>
    <w:rsid w:val="00FE2035"/>
    <w:rsid w:val="00FE3642"/>
    <w:rsid w:val="00FE3654"/>
    <w:rsid w:val="00FE3B48"/>
    <w:rsid w:val="00FE3DF3"/>
    <w:rsid w:val="00FE7C94"/>
    <w:rsid w:val="00FF0963"/>
    <w:rsid w:val="00FF380A"/>
    <w:rsid w:val="00FF542F"/>
    <w:rsid w:val="00FF5EEF"/>
    <w:rsid w:val="00FF73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F02DEAA"/>
  <w15:chartTrackingRefBased/>
  <w15:docId w15:val="{41890303-DB7D-4484-ADDA-587FBE06C3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A936C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A936C1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A936C1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936C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936C1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936C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936C1"/>
    <w:rPr>
      <w:rFonts w:ascii="Segoe UI" w:hAnsi="Segoe UI" w:cs="Segoe UI"/>
      <w:sz w:val="18"/>
      <w:szCs w:val="18"/>
    </w:rPr>
  </w:style>
  <w:style w:type="paragraph" w:styleId="berarbeitung">
    <w:name w:val="Revision"/>
    <w:hidden/>
    <w:uiPriority w:val="99"/>
    <w:semiHidden/>
    <w:rsid w:val="002649D7"/>
    <w:pPr>
      <w:spacing w:after="0" w:line="240" w:lineRule="auto"/>
    </w:pPr>
  </w:style>
  <w:style w:type="paragraph" w:customStyle="1" w:styleId="EndNoteBibliographyTitle">
    <w:name w:val="EndNote Bibliography Title"/>
    <w:basedOn w:val="Standard"/>
    <w:link w:val="EndNoteBibliographyTitleZchn"/>
    <w:rsid w:val="00905E6F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905E6F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905E6F"/>
    <w:pPr>
      <w:spacing w:line="240" w:lineRule="auto"/>
      <w:jc w:val="both"/>
    </w:pPr>
    <w:rPr>
      <w:rFonts w:ascii="Calibri" w:hAnsi="Calibri" w:cs="Calibri"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905E6F"/>
    <w:rPr>
      <w:rFonts w:ascii="Calibri" w:hAnsi="Calibri" w:cs="Calibri"/>
      <w:lang w:val="en-US"/>
    </w:rPr>
  </w:style>
  <w:style w:type="paragraph" w:styleId="Listenabsatz">
    <w:name w:val="List Paragraph"/>
    <w:basedOn w:val="Standard"/>
    <w:uiPriority w:val="34"/>
    <w:qFormat/>
    <w:rsid w:val="00B02A62"/>
    <w:pPr>
      <w:ind w:left="720"/>
      <w:contextualSpacing/>
    </w:pPr>
  </w:style>
  <w:style w:type="paragraph" w:styleId="Funotentext">
    <w:name w:val="footnote text"/>
    <w:basedOn w:val="Standard"/>
    <w:link w:val="FunotentextZchn"/>
    <w:uiPriority w:val="99"/>
    <w:semiHidden/>
    <w:unhideWhenUsed/>
    <w:rsid w:val="009A31B9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9A31B9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9A31B9"/>
    <w:rPr>
      <w:vertAlign w:val="superscript"/>
    </w:rPr>
  </w:style>
  <w:style w:type="character" w:styleId="Hyperlink">
    <w:name w:val="Hyperlink"/>
    <w:basedOn w:val="Absatz-Standardschriftart"/>
    <w:uiPriority w:val="99"/>
    <w:unhideWhenUsed/>
    <w:rsid w:val="004A10C7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4A10C7"/>
    <w:rPr>
      <w:color w:val="605E5C"/>
      <w:shd w:val="clear" w:color="auto" w:fill="E1DFDD"/>
    </w:rPr>
  </w:style>
  <w:style w:type="character" w:styleId="BesuchterLink">
    <w:name w:val="FollowedHyperlink"/>
    <w:basedOn w:val="Absatz-Standardschriftart"/>
    <w:uiPriority w:val="99"/>
    <w:semiHidden/>
    <w:unhideWhenUsed/>
    <w:rsid w:val="008F3D1A"/>
    <w:rPr>
      <w:color w:val="954F72" w:themeColor="followedHyperlink"/>
      <w:u w:val="single"/>
    </w:rPr>
  </w:style>
  <w:style w:type="character" w:styleId="Hervorhebung">
    <w:name w:val="Emphasis"/>
    <w:basedOn w:val="Absatz-Standardschriftart"/>
    <w:uiPriority w:val="20"/>
    <w:qFormat/>
    <w:rsid w:val="000B2233"/>
    <w:rPr>
      <w:i/>
      <w:iCs/>
    </w:rPr>
  </w:style>
  <w:style w:type="table" w:styleId="Tabellenraster">
    <w:name w:val="Table Grid"/>
    <w:basedOn w:val="NormaleTabelle"/>
    <w:uiPriority w:val="39"/>
    <w:rsid w:val="00D24CF5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semiHidden/>
    <w:unhideWhenUsed/>
    <w:rsid w:val="00CD60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66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0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5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13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58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3871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287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3244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078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7303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458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2279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1885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7144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839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63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25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1648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62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7263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108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8919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7706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5479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068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3182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2813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0484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739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751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57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2149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8372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1149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935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9520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067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2823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712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5725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8688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7751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930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17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096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107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55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8174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9575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3869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944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42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42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15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2519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603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0613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0110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2666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347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5158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5416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4552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4968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689AA84-14F5-4F20-BB45-E85CF856CC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0</Words>
  <Characters>1015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Kling</dc:creator>
  <cp:keywords/>
  <dc:description/>
  <cp:lastModifiedBy>Julia Holl</cp:lastModifiedBy>
  <cp:revision>13</cp:revision>
  <dcterms:created xsi:type="dcterms:W3CDTF">2023-05-22T08:47:00Z</dcterms:created>
  <dcterms:modified xsi:type="dcterms:W3CDTF">2024-05-03T17:03:00Z</dcterms:modified>
</cp:coreProperties>
</file>